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5C428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</w:rPr>
      </w:pPr>
      <w:r>
        <w:rPr>
          <w:b/>
        </w:rPr>
        <w:t>Supplementary Materials</w:t>
      </w:r>
    </w:p>
    <w:p w14:paraId="2EE31344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 xml:space="preserve">Appendix A – Study Survey </w:t>
      </w:r>
    </w:p>
    <w:p w14:paraId="5866DE49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rPr>
          <w:b/>
        </w:rPr>
        <w:t xml:space="preserve">SCREENING </w:t>
      </w:r>
    </w:p>
    <w:p w14:paraId="7D6A7467" w14:textId="77777777" w:rsidR="00FD5924" w:rsidRDefault="00FD5924" w:rsidP="00FD5924">
      <w:pPr>
        <w:keepNext/>
        <w:spacing w:line="240" w:lineRule="auto"/>
      </w:pPr>
      <w:r>
        <w:t>I identify as a woman.</w:t>
      </w:r>
    </w:p>
    <w:p w14:paraId="7800841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46D9073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0EF6386D" w14:textId="77777777" w:rsidR="00FD5924" w:rsidRDefault="00FD5924" w:rsidP="00FD5924">
      <w:pPr>
        <w:spacing w:line="240" w:lineRule="auto"/>
      </w:pPr>
    </w:p>
    <w:p w14:paraId="16DF5B9B" w14:textId="77777777" w:rsidR="00FD5924" w:rsidRDefault="00FD5924" w:rsidP="00FD5924">
      <w:pPr>
        <w:keepNext/>
        <w:spacing w:line="240" w:lineRule="auto"/>
      </w:pPr>
      <w:r>
        <w:t>I am 18 years old or above.</w:t>
      </w:r>
    </w:p>
    <w:p w14:paraId="11CA110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0FFB99C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42471A2B" w14:textId="77777777" w:rsidR="00FD5924" w:rsidRDefault="00FD5924" w:rsidP="00FD5924">
      <w:pPr>
        <w:spacing w:line="240" w:lineRule="auto"/>
      </w:pPr>
    </w:p>
    <w:p w14:paraId="3CC3CA46" w14:textId="77777777" w:rsidR="00FD5924" w:rsidRDefault="00FD5924" w:rsidP="00FD5924">
      <w:pPr>
        <w:keepNext/>
        <w:spacing w:line="240" w:lineRule="auto"/>
      </w:pPr>
      <w:r>
        <w:t>Which best describes you?</w:t>
      </w:r>
    </w:p>
    <w:p w14:paraId="3E33B36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currently go to the gym  (1) </w:t>
      </w:r>
    </w:p>
    <w:p w14:paraId="607727D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used to go to the gym  (2) </w:t>
      </w:r>
    </w:p>
    <w:p w14:paraId="563FB19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've never gone to the gym  (3) </w:t>
      </w:r>
    </w:p>
    <w:p w14:paraId="648C5221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CCCCCC"/>
        </w:rPr>
      </w:pPr>
    </w:p>
    <w:p w14:paraId="7637B43F" w14:textId="77777777" w:rsidR="00FD5924" w:rsidRDefault="00FD5924" w:rsidP="00FD5924">
      <w:pPr>
        <w:rPr>
          <w:b/>
        </w:rPr>
      </w:pPr>
      <w:r>
        <w:br w:type="page"/>
      </w:r>
    </w:p>
    <w:p w14:paraId="520AC32E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b/>
        </w:rPr>
        <w:lastRenderedPageBreak/>
        <w:t>EXERCISE HABITS</w:t>
      </w:r>
    </w:p>
    <w:p w14:paraId="01EEA3F1" w14:textId="77777777" w:rsidR="00FD5924" w:rsidRDefault="00FD5924" w:rsidP="00FD5924">
      <w:pPr>
        <w:keepNext/>
        <w:spacing w:line="240" w:lineRule="auto"/>
      </w:pPr>
      <w:r>
        <w:t>How often do you go to the gym on average?</w:t>
      </w:r>
    </w:p>
    <w:p w14:paraId="3B13FB1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Once per week  (1) </w:t>
      </w:r>
    </w:p>
    <w:p w14:paraId="08937C9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2–3 times per week  (2) </w:t>
      </w:r>
    </w:p>
    <w:p w14:paraId="1D1F8D4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4–6 times per week  (3) </w:t>
      </w:r>
    </w:p>
    <w:p w14:paraId="5E7C20F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very day  (4) </w:t>
      </w:r>
    </w:p>
    <w:p w14:paraId="5B091F0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07F77EED" w14:textId="77777777" w:rsidR="00FD5924" w:rsidRDefault="00FD5924" w:rsidP="00FD5924">
      <w:pPr>
        <w:spacing w:line="240" w:lineRule="auto"/>
      </w:pPr>
    </w:p>
    <w:p w14:paraId="3CCCEC7E" w14:textId="77777777" w:rsidR="00FD5924" w:rsidRDefault="00FD5924" w:rsidP="00FD5924">
      <w:pPr>
        <w:keepNext/>
        <w:spacing w:line="240" w:lineRule="auto"/>
      </w:pPr>
      <w:r>
        <w:t>How much physical activity do you do on average?</w:t>
      </w:r>
    </w:p>
    <w:p w14:paraId="1C995F9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ss than 1 hour per week  (1) </w:t>
      </w:r>
    </w:p>
    <w:p w14:paraId="42F3DD3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1–3 hours per week  (2) </w:t>
      </w:r>
    </w:p>
    <w:p w14:paraId="207A993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3–6 hours per week  (3) </w:t>
      </w:r>
    </w:p>
    <w:p w14:paraId="1A55A89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7–9 hours per week  (4) </w:t>
      </w:r>
    </w:p>
    <w:p w14:paraId="6331136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10+ hours per week  (5) </w:t>
      </w:r>
    </w:p>
    <w:p w14:paraId="6CC3186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138B5500" w14:textId="77777777" w:rsidR="00FD5924" w:rsidRDefault="00FD5924" w:rsidP="00FD5924">
      <w:pPr>
        <w:spacing w:line="240" w:lineRule="auto"/>
      </w:pPr>
    </w:p>
    <w:p w14:paraId="63489BF7" w14:textId="77777777" w:rsidR="00FD5924" w:rsidRDefault="00FD5924" w:rsidP="00FD5924">
      <w:pPr>
        <w:keepNext/>
        <w:spacing w:line="240" w:lineRule="auto"/>
      </w:pPr>
      <w:r>
        <w:t>What is the predominant type of exercise you do each week?</w:t>
      </w:r>
    </w:p>
    <w:p w14:paraId="7394510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(e.g., running, swimming, cycling)  (1) </w:t>
      </w:r>
    </w:p>
    <w:p w14:paraId="1BF68FB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rength training (e.g., weight lifting)  (2) </w:t>
      </w:r>
    </w:p>
    <w:p w14:paraId="5CF4C65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lexibility training (e.g., yoga)  (3) </w:t>
      </w:r>
    </w:p>
    <w:p w14:paraId="35699D1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4) __________________________________________________</w:t>
      </w:r>
    </w:p>
    <w:p w14:paraId="2FBB8E7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495607CF" w14:textId="77777777" w:rsidR="00FD5924" w:rsidRDefault="00FD5924" w:rsidP="00FD5924">
      <w:pPr>
        <w:spacing w:line="240" w:lineRule="auto"/>
      </w:pPr>
    </w:p>
    <w:p w14:paraId="04766519" w14:textId="77777777" w:rsidR="00FD5924" w:rsidRDefault="00FD5924" w:rsidP="00FD5924">
      <w:pPr>
        <w:rPr>
          <w:b/>
        </w:rPr>
      </w:pPr>
      <w:r>
        <w:br w:type="page"/>
      </w:r>
    </w:p>
    <w:p w14:paraId="4D111BD7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rPr>
          <w:b/>
        </w:rPr>
        <w:lastRenderedPageBreak/>
        <w:t>PHYSICAL APPEARANCE</w:t>
      </w:r>
    </w:p>
    <w:p w14:paraId="2465E3F2" w14:textId="77777777" w:rsidR="00FD5924" w:rsidRDefault="00FD5924" w:rsidP="00FD5924">
      <w:pPr>
        <w:keepNext/>
        <w:spacing w:line="240" w:lineRule="auto"/>
      </w:pPr>
      <w:r>
        <w:t>Do you have any of the below skin concerns?</w:t>
      </w:r>
    </w:p>
    <w:p w14:paraId="73E6706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acial acne  (1) </w:t>
      </w:r>
    </w:p>
    <w:p w14:paraId="6A73608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pots on shoulders/back/chest  (2) </w:t>
      </w:r>
    </w:p>
    <w:p w14:paraId="674A388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retch marks  (3) </w:t>
      </w:r>
    </w:p>
    <w:p w14:paraId="2566D8E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czema  (4) </w:t>
      </w:r>
    </w:p>
    <w:p w14:paraId="759BCB3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74CEF64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6) </w:t>
      </w:r>
    </w:p>
    <w:p w14:paraId="42CA2B8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60F59783" w14:textId="77777777" w:rsidR="00FD5924" w:rsidRDefault="00FD5924" w:rsidP="00FD5924">
      <w:pPr>
        <w:keepNext/>
        <w:spacing w:line="240" w:lineRule="auto"/>
      </w:pPr>
    </w:p>
    <w:p w14:paraId="48C26DE2" w14:textId="77777777" w:rsidR="00FD5924" w:rsidRDefault="00FD5924" w:rsidP="00FD5924">
      <w:pPr>
        <w:keepNext/>
        <w:spacing w:line="240" w:lineRule="auto"/>
      </w:pPr>
      <w:r>
        <w:t>Does this concern impact how you feel about exercising in a gym?</w:t>
      </w:r>
    </w:p>
    <w:p w14:paraId="65FE432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6663170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0276EB3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272A730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228A8E90" w14:textId="77777777" w:rsidR="00FD5924" w:rsidRDefault="00FD5924" w:rsidP="00FD5924">
      <w:pPr>
        <w:spacing w:line="240" w:lineRule="auto"/>
      </w:pPr>
    </w:p>
    <w:p w14:paraId="388BE056" w14:textId="77777777" w:rsidR="00FD5924" w:rsidRDefault="00FD5924" w:rsidP="00FD5924">
      <w:pPr>
        <w:keepNext/>
        <w:spacing w:line="240" w:lineRule="auto"/>
      </w:pPr>
      <w:r>
        <w:t>How much do you agree with the following statement?</w:t>
      </w:r>
      <w:r>
        <w:br/>
      </w:r>
      <w:r>
        <w:rPr>
          <w:i/>
        </w:rPr>
        <w:t>“I will only wear shorts to the gym if I have fake tanned my legs.”</w:t>
      </w:r>
      <w:r>
        <w:br/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D5924" w14:paraId="5427B503" w14:textId="77777777" w:rsidTr="00B30EC3">
        <w:tc>
          <w:tcPr>
            <w:tcW w:w="1368" w:type="dxa"/>
            <w:vAlign w:val="center"/>
          </w:tcPr>
          <w:p w14:paraId="692A1BA8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0F73E2C3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6BCF0770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005D4129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149983E9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60663618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4C36249F" w14:textId="77777777" w:rsidR="00FD5924" w:rsidRDefault="00FD5924" w:rsidP="00B30EC3">
            <w:pPr>
              <w:keepNext/>
            </w:pPr>
          </w:p>
        </w:tc>
      </w:tr>
      <w:tr w:rsidR="00FD5924" w14:paraId="5DF8A83D" w14:textId="77777777" w:rsidTr="00B30EC3">
        <w:tc>
          <w:tcPr>
            <w:tcW w:w="1368" w:type="dxa"/>
          </w:tcPr>
          <w:p w14:paraId="12581859" w14:textId="77777777" w:rsidR="00FD5924" w:rsidRDefault="00FD5924" w:rsidP="00B30EC3">
            <w:pPr>
              <w:keepNext/>
            </w:pPr>
            <w:r>
              <w:t>Strongly disagree</w:t>
            </w:r>
          </w:p>
        </w:tc>
        <w:tc>
          <w:tcPr>
            <w:tcW w:w="1368" w:type="dxa"/>
          </w:tcPr>
          <w:p w14:paraId="58AAC328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2A0DB18B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6A60FD6E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25E7604B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3865F656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3AA819F5" w14:textId="77777777" w:rsidR="00FD5924" w:rsidRDefault="00FD5924" w:rsidP="00B30EC3">
            <w:pPr>
              <w:keepNext/>
            </w:pPr>
            <w:r>
              <w:t>Strongly agree</w:t>
            </w:r>
          </w:p>
        </w:tc>
      </w:tr>
    </w:tbl>
    <w:p w14:paraId="275B1D01" w14:textId="77777777" w:rsidR="00FD5924" w:rsidRDefault="00FD5924" w:rsidP="00FD5924">
      <w:pPr>
        <w:spacing w:line="240" w:lineRule="auto"/>
      </w:pPr>
    </w:p>
    <w:p w14:paraId="6D7477F7" w14:textId="77777777" w:rsidR="00FD5924" w:rsidRDefault="00FD5924" w:rsidP="00FD5924">
      <w:pPr>
        <w:keepNext/>
        <w:spacing w:line="240" w:lineRule="auto"/>
      </w:pPr>
      <w:r>
        <w:t>Do you typically wear makeup to the gym?</w:t>
      </w:r>
    </w:p>
    <w:p w14:paraId="282B3F4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wear my normal make up to the gym  (1) </w:t>
      </w:r>
    </w:p>
    <w:p w14:paraId="1E2887D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but I only use light makeup like concealer  (2) </w:t>
      </w:r>
    </w:p>
    <w:p w14:paraId="13F07AF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but I used to wear makeup to the gym  (3) </w:t>
      </w:r>
    </w:p>
    <w:p w14:paraId="0BAABF4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 never put on makeup to go to the gym  (4) </w:t>
      </w:r>
    </w:p>
    <w:p w14:paraId="30790DA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2F0E0ACD" w14:textId="77777777" w:rsidR="00FD5924" w:rsidRDefault="00FD5924" w:rsidP="00FD5924">
      <w:pPr>
        <w:spacing w:line="240" w:lineRule="auto"/>
      </w:pPr>
    </w:p>
    <w:p w14:paraId="48C11E5C" w14:textId="77777777" w:rsidR="00FD5924" w:rsidRDefault="00FD5924" w:rsidP="00FD5924">
      <w:pPr>
        <w:keepNext/>
        <w:spacing w:line="240" w:lineRule="auto"/>
      </w:pPr>
      <w:r>
        <w:lastRenderedPageBreak/>
        <w:t>How confident do you feel about going to the gym without wearing make-up?</w:t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D5924" w14:paraId="37CDFF58" w14:textId="77777777" w:rsidTr="00B30EC3">
        <w:tc>
          <w:tcPr>
            <w:tcW w:w="1368" w:type="dxa"/>
            <w:vAlign w:val="center"/>
          </w:tcPr>
          <w:p w14:paraId="33B678A1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7A3E7DB8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4A69F5C0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5E05B4F8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1BFC6F5A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3E48A0B1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03498DB5" w14:textId="77777777" w:rsidR="00FD5924" w:rsidRDefault="00FD5924" w:rsidP="00B30EC3">
            <w:pPr>
              <w:keepNext/>
            </w:pPr>
          </w:p>
        </w:tc>
      </w:tr>
      <w:tr w:rsidR="00FD5924" w14:paraId="0890FEF7" w14:textId="77777777" w:rsidTr="00B30EC3">
        <w:tc>
          <w:tcPr>
            <w:tcW w:w="1368" w:type="dxa"/>
          </w:tcPr>
          <w:p w14:paraId="74C99B59" w14:textId="77777777" w:rsidR="00FD5924" w:rsidRDefault="00FD5924" w:rsidP="00B30EC3">
            <w:pPr>
              <w:keepNext/>
            </w:pPr>
            <w:r>
              <w:t>Not confident at all</w:t>
            </w:r>
          </w:p>
        </w:tc>
        <w:tc>
          <w:tcPr>
            <w:tcW w:w="1368" w:type="dxa"/>
          </w:tcPr>
          <w:p w14:paraId="7559A801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0B8F262D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0DB850E9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304B5D6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16C0BF9E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B83C106" w14:textId="77777777" w:rsidR="00FD5924" w:rsidRDefault="00FD5924" w:rsidP="00B30EC3">
            <w:pPr>
              <w:keepNext/>
            </w:pPr>
            <w:r>
              <w:t>Very confident</w:t>
            </w:r>
          </w:p>
        </w:tc>
      </w:tr>
    </w:tbl>
    <w:p w14:paraId="3D91FFE7" w14:textId="77777777" w:rsidR="00FD5924" w:rsidRDefault="00FD5924" w:rsidP="00FD5924">
      <w:pPr>
        <w:spacing w:line="240" w:lineRule="auto"/>
      </w:pPr>
    </w:p>
    <w:p w14:paraId="25132746" w14:textId="77777777" w:rsidR="00FD5924" w:rsidRDefault="00FD5924" w:rsidP="00FD5924">
      <w:pPr>
        <w:keepNext/>
        <w:spacing w:line="240" w:lineRule="auto"/>
      </w:pPr>
      <w:r>
        <w:t>Do you typically style your hair before going to the gym?</w:t>
      </w:r>
    </w:p>
    <w:p w14:paraId="6AD6608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use a styler on my hair before the gym (e.g., curling iron)  (1) </w:t>
      </w:r>
    </w:p>
    <w:p w14:paraId="3D42DCE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but only some styling product (e.g., hair spray)  (2) </w:t>
      </w:r>
    </w:p>
    <w:p w14:paraId="4922A34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but I used to style my hair before going to the gym  (3) </w:t>
      </w:r>
    </w:p>
    <w:p w14:paraId="50DDB3B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 never style my hair before going to the gym  (4) </w:t>
      </w:r>
    </w:p>
    <w:p w14:paraId="6443D7F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19C19EFD" w14:textId="77777777" w:rsidR="00FD5924" w:rsidRDefault="00FD5924" w:rsidP="00FD5924">
      <w:pPr>
        <w:spacing w:line="240" w:lineRule="auto"/>
      </w:pPr>
    </w:p>
    <w:p w14:paraId="33FD0B7B" w14:textId="77777777" w:rsidR="00FD5924" w:rsidRDefault="00FD5924" w:rsidP="00FD5924">
      <w:pPr>
        <w:keepNext/>
        <w:spacing w:line="240" w:lineRule="auto"/>
      </w:pPr>
      <w:r>
        <w:lastRenderedPageBreak/>
        <w:t>How comfortable do you feel lifting your arms overhead in the gym if you have not shaved your under arms?</w:t>
      </w:r>
    </w:p>
    <w:tbl>
      <w:tblPr>
        <w:tblW w:w="9588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80"/>
        <w:gridCol w:w="1368"/>
        <w:gridCol w:w="1368"/>
        <w:gridCol w:w="1368"/>
        <w:gridCol w:w="1368"/>
        <w:gridCol w:w="1368"/>
        <w:gridCol w:w="1368"/>
      </w:tblGrid>
      <w:tr w:rsidR="00FD5924" w14:paraId="0CA15FDB" w14:textId="77777777" w:rsidTr="00B30EC3">
        <w:tc>
          <w:tcPr>
            <w:tcW w:w="1380" w:type="dxa"/>
            <w:vAlign w:val="center"/>
          </w:tcPr>
          <w:p w14:paraId="0DAE30AC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6E8DF8CB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578E7A6E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0FFBC360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4883058D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6578DD98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68D9F538" w14:textId="77777777" w:rsidR="00FD5924" w:rsidRDefault="00FD5924" w:rsidP="00B30EC3">
            <w:pPr>
              <w:keepNext/>
            </w:pPr>
          </w:p>
        </w:tc>
      </w:tr>
      <w:tr w:rsidR="00FD5924" w14:paraId="04E442EF" w14:textId="77777777" w:rsidTr="00B30EC3">
        <w:tc>
          <w:tcPr>
            <w:tcW w:w="1380" w:type="dxa"/>
          </w:tcPr>
          <w:p w14:paraId="25E7075D" w14:textId="77777777" w:rsidR="00FD5924" w:rsidRDefault="00FD5924" w:rsidP="00B30EC3">
            <w:pPr>
              <w:keepNext/>
            </w:pPr>
            <w:r>
              <w:t>Not comfortable at all</w:t>
            </w:r>
          </w:p>
        </w:tc>
        <w:tc>
          <w:tcPr>
            <w:tcW w:w="1368" w:type="dxa"/>
          </w:tcPr>
          <w:p w14:paraId="2B12341B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465C7EC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FB399F3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2825EACD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51AD8720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0925A980" w14:textId="77777777" w:rsidR="00FD5924" w:rsidRDefault="00FD5924" w:rsidP="00B30EC3">
            <w:pPr>
              <w:keepNext/>
            </w:pPr>
            <w:r>
              <w:t>Makes no difference to me</w:t>
            </w:r>
          </w:p>
        </w:tc>
      </w:tr>
    </w:tbl>
    <w:p w14:paraId="43E87D7A" w14:textId="77777777" w:rsidR="00FD5924" w:rsidRDefault="00FD5924" w:rsidP="00FD5924">
      <w:pPr>
        <w:keepNext/>
        <w:spacing w:line="240" w:lineRule="auto"/>
      </w:pPr>
    </w:p>
    <w:p w14:paraId="49228311" w14:textId="77777777" w:rsidR="00FD5924" w:rsidRDefault="00FD5924" w:rsidP="00FD5924">
      <w:pPr>
        <w:keepNext/>
        <w:spacing w:line="240" w:lineRule="auto"/>
      </w:pPr>
      <w:r>
        <w:t xml:space="preserve">What part of your body do you feel </w:t>
      </w:r>
      <w:r>
        <w:rPr>
          <w:b/>
          <w:u w:val="single"/>
        </w:rPr>
        <w:t>most</w:t>
      </w:r>
      <w:r>
        <w:t xml:space="preserve"> confident about?</w:t>
      </w:r>
    </w:p>
    <w:p w14:paraId="4C0B038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rms  (1) </w:t>
      </w:r>
    </w:p>
    <w:p w14:paraId="5D9368D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ack  (2) </w:t>
      </w:r>
    </w:p>
    <w:p w14:paraId="7B2B258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hest  (3) </w:t>
      </w:r>
    </w:p>
    <w:p w14:paraId="414A8E5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ace  (4) </w:t>
      </w:r>
    </w:p>
    <w:p w14:paraId="6442AC2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gs  (5) </w:t>
      </w:r>
    </w:p>
    <w:p w14:paraId="6CD2BE7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houlders  (6) </w:t>
      </w:r>
    </w:p>
    <w:p w14:paraId="6BE0B4F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omach  (7) </w:t>
      </w:r>
    </w:p>
    <w:p w14:paraId="268B3F5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aist  (8) </w:t>
      </w:r>
    </w:p>
    <w:p w14:paraId="470913A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um  (9) </w:t>
      </w:r>
    </w:p>
    <w:p w14:paraId="424449A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10) __________________________________________________</w:t>
      </w:r>
    </w:p>
    <w:p w14:paraId="50CA974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11) </w:t>
      </w:r>
    </w:p>
    <w:p w14:paraId="0719A80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12) </w:t>
      </w:r>
    </w:p>
    <w:p w14:paraId="7E4FE157" w14:textId="77777777" w:rsidR="00FD5924" w:rsidRDefault="00FD5924" w:rsidP="00FD5924">
      <w:pPr>
        <w:keepNext/>
        <w:spacing w:line="240" w:lineRule="auto"/>
      </w:pPr>
    </w:p>
    <w:p w14:paraId="5984CDC6" w14:textId="77777777" w:rsidR="00FD5924" w:rsidRDefault="00FD5924" w:rsidP="00FD5924">
      <w:pPr>
        <w:keepNext/>
        <w:spacing w:line="240" w:lineRule="auto"/>
      </w:pPr>
      <w:r>
        <w:t xml:space="preserve">What part of your body do you feel </w:t>
      </w:r>
      <w:r>
        <w:rPr>
          <w:b/>
          <w:u w:val="single"/>
        </w:rPr>
        <w:t>least</w:t>
      </w:r>
      <w:r>
        <w:t xml:space="preserve"> confident about?</w:t>
      </w:r>
    </w:p>
    <w:p w14:paraId="56D718D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rms  (1) </w:t>
      </w:r>
    </w:p>
    <w:p w14:paraId="14E0F03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ack  (2) </w:t>
      </w:r>
    </w:p>
    <w:p w14:paraId="146CF88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hest  (3) </w:t>
      </w:r>
    </w:p>
    <w:p w14:paraId="3386240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ace  (4) </w:t>
      </w:r>
    </w:p>
    <w:p w14:paraId="3C2054F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gs  (5) </w:t>
      </w:r>
    </w:p>
    <w:p w14:paraId="3F6770D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houlders  (6) </w:t>
      </w:r>
    </w:p>
    <w:p w14:paraId="7E602F3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omach  (7) </w:t>
      </w:r>
    </w:p>
    <w:p w14:paraId="4B00EFC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aist  (8) </w:t>
      </w:r>
    </w:p>
    <w:p w14:paraId="7DFC97F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lastRenderedPageBreak/>
        <w:t xml:space="preserve">Bum  (9) </w:t>
      </w:r>
    </w:p>
    <w:p w14:paraId="5E5EA84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10) __________________________________________________</w:t>
      </w:r>
    </w:p>
    <w:p w14:paraId="706BC6C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11) </w:t>
      </w:r>
    </w:p>
    <w:p w14:paraId="71B57F3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12) </w:t>
      </w:r>
    </w:p>
    <w:p w14:paraId="5ADEEA73" w14:textId="77777777" w:rsidR="00FD5924" w:rsidRDefault="00FD5924" w:rsidP="00FD5924">
      <w:pPr>
        <w:keepNext/>
        <w:spacing w:line="240" w:lineRule="auto"/>
      </w:pPr>
    </w:p>
    <w:p w14:paraId="34D52CE6" w14:textId="77777777" w:rsidR="00FD5924" w:rsidRDefault="00FD5924" w:rsidP="00FD5924">
      <w:pPr>
        <w:keepNext/>
        <w:spacing w:line="240" w:lineRule="auto"/>
      </w:pPr>
      <w:r>
        <w:t xml:space="preserve">Are there certain body parts where you do </w:t>
      </w:r>
      <w:r>
        <w:rPr>
          <w:b/>
          <w:u w:val="single"/>
        </w:rPr>
        <w:t>want</w:t>
      </w:r>
      <w:r>
        <w:t xml:space="preserve"> to build muscle?</w:t>
      </w:r>
    </w:p>
    <w:p w14:paraId="7128355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rms  (1) </w:t>
      </w:r>
    </w:p>
    <w:p w14:paraId="2E9336E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ack  (2) </w:t>
      </w:r>
    </w:p>
    <w:p w14:paraId="60AD1B5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hest  (3) </w:t>
      </w:r>
    </w:p>
    <w:p w14:paraId="6BFEF55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ace  (4) </w:t>
      </w:r>
    </w:p>
    <w:p w14:paraId="2F177D9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gs  (5) </w:t>
      </w:r>
    </w:p>
    <w:p w14:paraId="333A32D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houlders  (6) </w:t>
      </w:r>
    </w:p>
    <w:p w14:paraId="5ABC6CC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omach  (7) </w:t>
      </w:r>
    </w:p>
    <w:p w14:paraId="09A58A2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aist  (8) </w:t>
      </w:r>
    </w:p>
    <w:p w14:paraId="2EB2943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um  (9) </w:t>
      </w:r>
    </w:p>
    <w:p w14:paraId="13EC36A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10) __________________________________________________</w:t>
      </w:r>
    </w:p>
    <w:p w14:paraId="67FA75F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11) </w:t>
      </w:r>
    </w:p>
    <w:p w14:paraId="0E8D87B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12) </w:t>
      </w:r>
    </w:p>
    <w:p w14:paraId="669D17CD" w14:textId="77777777" w:rsidR="00FD5924" w:rsidRDefault="00FD5924" w:rsidP="00FD5924">
      <w:pPr>
        <w:spacing w:line="240" w:lineRule="auto"/>
      </w:pPr>
    </w:p>
    <w:p w14:paraId="33A711E1" w14:textId="77777777" w:rsidR="00FD5924" w:rsidRDefault="00FD5924" w:rsidP="00FD5924">
      <w:pPr>
        <w:keepNext/>
        <w:spacing w:line="240" w:lineRule="auto"/>
      </w:pPr>
      <w:r>
        <w:t xml:space="preserve">Are there certain exercises you </w:t>
      </w:r>
      <w:r>
        <w:rPr>
          <w:b/>
          <w:u w:val="single"/>
        </w:rPr>
        <w:t>do</w:t>
      </w:r>
      <w:r>
        <w:t xml:space="preserve"> so that you can build muscle on these body parts?</w:t>
      </w:r>
    </w:p>
    <w:p w14:paraId="2B65A8A0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7602CB54" w14:textId="77777777" w:rsidR="00FD5924" w:rsidRDefault="00FD5924" w:rsidP="00FD5924">
      <w:pPr>
        <w:spacing w:line="240" w:lineRule="auto"/>
      </w:pPr>
    </w:p>
    <w:p w14:paraId="643F411C" w14:textId="77777777" w:rsidR="00FD5924" w:rsidRDefault="00FD5924" w:rsidP="00FD5924">
      <w:pPr>
        <w:keepNext/>
        <w:spacing w:line="240" w:lineRule="auto"/>
      </w:pPr>
      <w:r>
        <w:lastRenderedPageBreak/>
        <w:t xml:space="preserve">Are there certain body parts where you </w:t>
      </w:r>
      <w:r>
        <w:rPr>
          <w:b/>
          <w:u w:val="single"/>
        </w:rPr>
        <w:t>do not</w:t>
      </w:r>
      <w:r>
        <w:t xml:space="preserve"> want to build muscle?</w:t>
      </w:r>
    </w:p>
    <w:p w14:paraId="69B1C91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rms  (1) </w:t>
      </w:r>
    </w:p>
    <w:p w14:paraId="647BF26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ack  (2) </w:t>
      </w:r>
    </w:p>
    <w:p w14:paraId="020F807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hest  (3) </w:t>
      </w:r>
    </w:p>
    <w:p w14:paraId="27BEF77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ace  (4) </w:t>
      </w:r>
    </w:p>
    <w:p w14:paraId="6427911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gs  (5) </w:t>
      </w:r>
    </w:p>
    <w:p w14:paraId="5CF593B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houlders  (6) </w:t>
      </w:r>
    </w:p>
    <w:p w14:paraId="5431B3F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omach  (7) </w:t>
      </w:r>
    </w:p>
    <w:p w14:paraId="11D10F2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aist  (8) </w:t>
      </w:r>
    </w:p>
    <w:p w14:paraId="1C3FF70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um  (9) </w:t>
      </w:r>
    </w:p>
    <w:p w14:paraId="5CF4C4E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10) __________________________________________________</w:t>
      </w:r>
    </w:p>
    <w:p w14:paraId="353280F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11) </w:t>
      </w:r>
    </w:p>
    <w:p w14:paraId="6D8AACF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12) </w:t>
      </w:r>
    </w:p>
    <w:p w14:paraId="7C1B729F" w14:textId="77777777" w:rsidR="00FD5924" w:rsidRDefault="00FD5924" w:rsidP="00FD5924">
      <w:pPr>
        <w:spacing w:line="240" w:lineRule="auto"/>
      </w:pPr>
    </w:p>
    <w:p w14:paraId="4409429C" w14:textId="77777777" w:rsidR="00FD5924" w:rsidRDefault="00FD5924" w:rsidP="00FD5924">
      <w:pPr>
        <w:keepNext/>
        <w:spacing w:line="240" w:lineRule="auto"/>
      </w:pPr>
      <w:r>
        <w:t xml:space="preserve">Are there certain exercises you </w:t>
      </w:r>
      <w:r>
        <w:rPr>
          <w:b/>
          <w:u w:val="single"/>
        </w:rPr>
        <w:t>avoid</w:t>
      </w:r>
      <w:r>
        <w:t xml:space="preserve"> so that you don’t build muscle on these body parts?</w:t>
      </w:r>
    </w:p>
    <w:p w14:paraId="324D3676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</w:pPr>
      <w:r>
        <w:rPr>
          <w:color w:val="000000"/>
        </w:rPr>
        <w:t>________________________________________________________________</w:t>
      </w:r>
    </w:p>
    <w:p w14:paraId="572F13E6" w14:textId="77777777" w:rsidR="00FD5924" w:rsidRDefault="00FD5924" w:rsidP="00FD5924">
      <w:pPr>
        <w:spacing w:line="240" w:lineRule="auto"/>
      </w:pPr>
    </w:p>
    <w:p w14:paraId="441B3FE3" w14:textId="77777777" w:rsidR="00FD5924" w:rsidRDefault="00FD5924" w:rsidP="00FD5924">
      <w:pPr>
        <w:keepNext/>
        <w:spacing w:line="240" w:lineRule="auto"/>
      </w:pPr>
      <w:r>
        <w:lastRenderedPageBreak/>
        <w:t>Are you ever concerned you will become “too” muscular through exercising?</w:t>
      </w:r>
    </w:p>
    <w:p w14:paraId="646EBF6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07B2C23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6FD291D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7C321D0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2991793B" w14:textId="77777777" w:rsidR="00FD5924" w:rsidRDefault="00FD5924" w:rsidP="00FD5924">
      <w:pPr>
        <w:keepNext/>
        <w:spacing w:line="240" w:lineRule="auto"/>
      </w:pPr>
    </w:p>
    <w:p w14:paraId="4CE48980" w14:textId="77777777" w:rsidR="00FD5924" w:rsidRDefault="00FD5924" w:rsidP="00FD5924">
      <w:pPr>
        <w:keepNext/>
        <w:spacing w:line="240" w:lineRule="auto"/>
      </w:pPr>
      <w:r>
        <w:t xml:space="preserve">Why are you concerned about becoming “too” muscular? </w:t>
      </w:r>
      <w:r>
        <w:rPr>
          <w:i/>
        </w:rPr>
        <w:t>Please select all that apply. </w:t>
      </w:r>
    </w:p>
    <w:p w14:paraId="767BCEC2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rry I will not look “feminine” enough  (1) </w:t>
      </w:r>
    </w:p>
    <w:p w14:paraId="06B7F1D3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don't think muscles on women are attractive  (2) </w:t>
      </w:r>
    </w:p>
    <w:p w14:paraId="59C4DD2E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rry about what other people will think of me  (3) </w:t>
      </w:r>
    </w:p>
    <w:p w14:paraId="70660A05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4) __________________________________________________</w:t>
      </w:r>
    </w:p>
    <w:p w14:paraId="159B59A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03CA3A0D" w14:textId="77777777" w:rsidR="00FD5924" w:rsidRDefault="00FD5924" w:rsidP="00FD5924">
      <w:pPr>
        <w:spacing w:line="240" w:lineRule="auto"/>
      </w:pPr>
    </w:p>
    <w:p w14:paraId="0021BFEC" w14:textId="77777777" w:rsidR="00FD5924" w:rsidRDefault="00FD5924" w:rsidP="00FD5924">
      <w:pPr>
        <w:keepNext/>
        <w:spacing w:line="240" w:lineRule="auto"/>
      </w:pPr>
      <w:r>
        <w:t xml:space="preserve">If there is something we have not asked about, please tell us what else do you think or worry about related to your </w:t>
      </w:r>
      <w:r>
        <w:rPr>
          <w:b/>
          <w:u w:val="single"/>
        </w:rPr>
        <w:t>physical appearance</w:t>
      </w:r>
      <w:r>
        <w:t xml:space="preserve"> while exercising in the gym.</w:t>
      </w:r>
    </w:p>
    <w:p w14:paraId="29CC60E1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20AD6EA9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</w:p>
    <w:p w14:paraId="387AFFDE" w14:textId="77777777" w:rsidR="00FD5924" w:rsidRDefault="00FD5924" w:rsidP="00FD5924">
      <w:pPr>
        <w:rPr>
          <w:b/>
        </w:rPr>
      </w:pPr>
      <w:r>
        <w:br w:type="page"/>
      </w:r>
    </w:p>
    <w:p w14:paraId="61B6C382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rPr>
          <w:b/>
        </w:rPr>
        <w:lastRenderedPageBreak/>
        <w:t>GYM ATTIRE</w:t>
      </w:r>
    </w:p>
    <w:p w14:paraId="3B774697" w14:textId="77777777" w:rsidR="00FD5924" w:rsidRDefault="00FD5924" w:rsidP="00FD5924">
      <w:pPr>
        <w:keepNext/>
        <w:spacing w:line="240" w:lineRule="auto"/>
      </w:pPr>
      <w:r>
        <w:t>Do you wear activewear (clothing you wear to the gym; e.g., leggings) outside the gym when not exercising?</w:t>
      </w:r>
    </w:p>
    <w:p w14:paraId="69DBEC1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 only wear activewear in the gym  (1) </w:t>
      </w:r>
    </w:p>
    <w:p w14:paraId="34FC208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wear activewear in and out of the gym  (2) </w:t>
      </w:r>
    </w:p>
    <w:p w14:paraId="477847B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don’t go to the gym and still wear activewear in my daily life  (3) </w:t>
      </w:r>
    </w:p>
    <w:p w14:paraId="6C63F03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5102C19F" w14:textId="77777777" w:rsidR="00FD5924" w:rsidRDefault="00FD5924" w:rsidP="00FD5924">
      <w:pPr>
        <w:spacing w:line="240" w:lineRule="auto"/>
      </w:pPr>
    </w:p>
    <w:p w14:paraId="71CADC95" w14:textId="77777777" w:rsidR="00FD5924" w:rsidRDefault="00FD5924" w:rsidP="00FD5924">
      <w:pPr>
        <w:keepNext/>
        <w:spacing w:line="240" w:lineRule="auto"/>
      </w:pPr>
      <w:r>
        <w:t>How comfortable do you feel wearing shorts to the gym?</w:t>
      </w:r>
    </w:p>
    <w:tbl>
      <w:tblPr>
        <w:tblW w:w="9590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80"/>
        <w:gridCol w:w="1366"/>
        <w:gridCol w:w="1366"/>
        <w:gridCol w:w="1366"/>
        <w:gridCol w:w="1366"/>
        <w:gridCol w:w="1366"/>
        <w:gridCol w:w="1380"/>
      </w:tblGrid>
      <w:tr w:rsidR="00FD5924" w14:paraId="06278EC2" w14:textId="77777777" w:rsidTr="00B30EC3">
        <w:tc>
          <w:tcPr>
            <w:tcW w:w="1380" w:type="dxa"/>
            <w:vAlign w:val="center"/>
          </w:tcPr>
          <w:p w14:paraId="0E7D2895" w14:textId="77777777" w:rsidR="00FD5924" w:rsidRDefault="00FD5924" w:rsidP="00B30EC3">
            <w:pPr>
              <w:keepNext/>
            </w:pPr>
          </w:p>
        </w:tc>
        <w:tc>
          <w:tcPr>
            <w:tcW w:w="1366" w:type="dxa"/>
          </w:tcPr>
          <w:p w14:paraId="728A978B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6" w:type="dxa"/>
          </w:tcPr>
          <w:p w14:paraId="49E4B146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6" w:type="dxa"/>
          </w:tcPr>
          <w:p w14:paraId="657194FB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6" w:type="dxa"/>
          </w:tcPr>
          <w:p w14:paraId="516D571F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6" w:type="dxa"/>
          </w:tcPr>
          <w:p w14:paraId="6AB4165A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80" w:type="dxa"/>
          </w:tcPr>
          <w:p w14:paraId="19CA6F96" w14:textId="77777777" w:rsidR="00FD5924" w:rsidRDefault="00FD5924" w:rsidP="00B30EC3">
            <w:pPr>
              <w:keepNext/>
            </w:pPr>
          </w:p>
        </w:tc>
      </w:tr>
      <w:tr w:rsidR="00FD5924" w14:paraId="02B14B33" w14:textId="77777777" w:rsidTr="00B30EC3">
        <w:tc>
          <w:tcPr>
            <w:tcW w:w="1380" w:type="dxa"/>
          </w:tcPr>
          <w:p w14:paraId="369C63F8" w14:textId="77777777" w:rsidR="00FD5924" w:rsidRDefault="00FD5924" w:rsidP="00B30EC3">
            <w:pPr>
              <w:keepNext/>
            </w:pPr>
            <w:r>
              <w:t>Not comfortable at all</w:t>
            </w:r>
          </w:p>
        </w:tc>
        <w:tc>
          <w:tcPr>
            <w:tcW w:w="1366" w:type="dxa"/>
          </w:tcPr>
          <w:p w14:paraId="28B4037A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1CF625C1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2A132D10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3CB49162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763A3CE2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</w:tcPr>
          <w:p w14:paraId="333E939A" w14:textId="77777777" w:rsidR="00FD5924" w:rsidRDefault="00FD5924" w:rsidP="00B30EC3">
            <w:pPr>
              <w:keepNext/>
            </w:pPr>
            <w:r>
              <w:t>Extremely comfortable</w:t>
            </w:r>
          </w:p>
        </w:tc>
      </w:tr>
    </w:tbl>
    <w:p w14:paraId="669E853E" w14:textId="77777777" w:rsidR="00FD5924" w:rsidRDefault="00FD5924" w:rsidP="00FD5924">
      <w:pPr>
        <w:spacing w:line="240" w:lineRule="auto"/>
      </w:pPr>
    </w:p>
    <w:p w14:paraId="6A6A91AF" w14:textId="77777777" w:rsidR="00FD5924" w:rsidRDefault="00FD5924" w:rsidP="00FD5924">
      <w:pPr>
        <w:spacing w:line="240" w:lineRule="auto"/>
      </w:pPr>
    </w:p>
    <w:p w14:paraId="1563E894" w14:textId="77777777" w:rsidR="00FD5924" w:rsidRDefault="00FD5924" w:rsidP="00FD5924">
      <w:pPr>
        <w:keepNext/>
        <w:spacing w:line="240" w:lineRule="auto"/>
      </w:pPr>
      <w:r>
        <w:t xml:space="preserve">Can you please briefly expand on your answer? </w:t>
      </w:r>
      <w:r>
        <w:rPr>
          <w:i/>
        </w:rPr>
        <w:t>E.g., why you do/don’t feel comfortable wearing shorts to the gym.</w:t>
      </w:r>
    </w:p>
    <w:p w14:paraId="34DE2EDD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4AB8977F" w14:textId="77777777" w:rsidR="00FD5924" w:rsidRDefault="00FD5924" w:rsidP="00FD5924">
      <w:pPr>
        <w:spacing w:line="240" w:lineRule="auto"/>
      </w:pPr>
    </w:p>
    <w:p w14:paraId="2698BA5B" w14:textId="77777777" w:rsidR="00FD5924" w:rsidRDefault="00FD5924" w:rsidP="00FD5924">
      <w:pPr>
        <w:keepNext/>
        <w:spacing w:line="240" w:lineRule="auto"/>
      </w:pPr>
      <w:r>
        <w:lastRenderedPageBreak/>
        <w:t xml:space="preserve">If you had to choose between wearing a pair of </w:t>
      </w:r>
      <w:r>
        <w:rPr>
          <w:b/>
          <w:u w:val="single"/>
        </w:rPr>
        <w:t>white</w:t>
      </w:r>
      <w:r>
        <w:t xml:space="preserve"> shorts or a pair of </w:t>
      </w:r>
      <w:r>
        <w:rPr>
          <w:b/>
          <w:u w:val="single"/>
        </w:rPr>
        <w:t>black</w:t>
      </w:r>
      <w:r>
        <w:t xml:space="preserve"> shorts to the gym, which would you choose?</w:t>
      </w:r>
    </w:p>
    <w:p w14:paraId="4C31F90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hite  (1) </w:t>
      </w:r>
    </w:p>
    <w:p w14:paraId="342B04F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lack  (2) </w:t>
      </w:r>
    </w:p>
    <w:p w14:paraId="716B456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ither  (4) </w:t>
      </w:r>
    </w:p>
    <w:p w14:paraId="3B51BAE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497B5AB9" w14:textId="77777777" w:rsidR="00FD5924" w:rsidRDefault="00FD5924" w:rsidP="00FD5924">
      <w:pPr>
        <w:keepNext/>
        <w:spacing w:line="240" w:lineRule="auto"/>
      </w:pPr>
    </w:p>
    <w:p w14:paraId="1C545742" w14:textId="77777777" w:rsidR="00FD5924" w:rsidRDefault="00FD5924" w:rsidP="00FD5924">
      <w:pPr>
        <w:keepNext/>
        <w:spacing w:line="240" w:lineRule="auto"/>
      </w:pPr>
      <w:r>
        <w:t xml:space="preserve">Why would you choose </w:t>
      </w:r>
      <w:r>
        <w:rPr>
          <w:b/>
          <w:u w:val="single"/>
        </w:rPr>
        <w:t>not</w:t>
      </w:r>
      <w:r>
        <w:t xml:space="preserve"> to wear white shorts to the gym? </w:t>
      </w:r>
      <w:r>
        <w:rPr>
          <w:i/>
        </w:rPr>
        <w:t>Please select all that apply. </w:t>
      </w:r>
      <w:r>
        <w:br/>
      </w:r>
    </w:p>
    <w:p w14:paraId="6AA42F9A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uld worry about period stains  (1) </w:t>
      </w:r>
    </w:p>
    <w:p w14:paraId="37C322BA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uld worry about the shorts being see-through  (2) </w:t>
      </w:r>
    </w:p>
    <w:p w14:paraId="5418161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uld worry about showing my cellulite  (3) </w:t>
      </w:r>
    </w:p>
    <w:p w14:paraId="3B14F029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lack is more “flattering”  (4) </w:t>
      </w:r>
    </w:p>
    <w:p w14:paraId="2D4E336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2C15EBF4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6009AFB4" w14:textId="77777777" w:rsidR="00FD5924" w:rsidRDefault="00FD5924" w:rsidP="00FD5924">
      <w:pPr>
        <w:spacing w:line="240" w:lineRule="auto"/>
      </w:pPr>
    </w:p>
    <w:p w14:paraId="6EA671D7" w14:textId="77777777" w:rsidR="00FD5924" w:rsidRDefault="00FD5924" w:rsidP="00FD5924">
      <w:pPr>
        <w:keepNext/>
        <w:spacing w:line="240" w:lineRule="auto"/>
      </w:pPr>
      <w:r>
        <w:t>How comfortable do you feel wearing crop tops (or similar clothing that shows the stomach) to the gym?</w:t>
      </w:r>
    </w:p>
    <w:tbl>
      <w:tblPr>
        <w:tblW w:w="9590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80"/>
        <w:gridCol w:w="1366"/>
        <w:gridCol w:w="1366"/>
        <w:gridCol w:w="1366"/>
        <w:gridCol w:w="1366"/>
        <w:gridCol w:w="1366"/>
        <w:gridCol w:w="1380"/>
      </w:tblGrid>
      <w:tr w:rsidR="00FD5924" w14:paraId="48AC00A1" w14:textId="77777777" w:rsidTr="00B30EC3">
        <w:tc>
          <w:tcPr>
            <w:tcW w:w="1380" w:type="dxa"/>
            <w:vAlign w:val="center"/>
          </w:tcPr>
          <w:p w14:paraId="026A4310" w14:textId="77777777" w:rsidR="00FD5924" w:rsidRDefault="00FD5924" w:rsidP="00B30EC3">
            <w:pPr>
              <w:keepNext/>
            </w:pPr>
          </w:p>
        </w:tc>
        <w:tc>
          <w:tcPr>
            <w:tcW w:w="1366" w:type="dxa"/>
          </w:tcPr>
          <w:p w14:paraId="419B7D53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6" w:type="dxa"/>
          </w:tcPr>
          <w:p w14:paraId="0523C20F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6" w:type="dxa"/>
          </w:tcPr>
          <w:p w14:paraId="47D868F4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6" w:type="dxa"/>
          </w:tcPr>
          <w:p w14:paraId="543F389F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6" w:type="dxa"/>
          </w:tcPr>
          <w:p w14:paraId="186C1FC1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80" w:type="dxa"/>
          </w:tcPr>
          <w:p w14:paraId="070AE97C" w14:textId="77777777" w:rsidR="00FD5924" w:rsidRDefault="00FD5924" w:rsidP="00B30EC3">
            <w:pPr>
              <w:keepNext/>
            </w:pPr>
          </w:p>
        </w:tc>
      </w:tr>
      <w:tr w:rsidR="00FD5924" w14:paraId="3DEF4313" w14:textId="77777777" w:rsidTr="00B30EC3">
        <w:tc>
          <w:tcPr>
            <w:tcW w:w="1380" w:type="dxa"/>
          </w:tcPr>
          <w:p w14:paraId="09A0FE61" w14:textId="77777777" w:rsidR="00FD5924" w:rsidRDefault="00FD5924" w:rsidP="00B30EC3">
            <w:pPr>
              <w:keepNext/>
            </w:pPr>
            <w:r>
              <w:t>Not comfortable at all</w:t>
            </w:r>
          </w:p>
        </w:tc>
        <w:tc>
          <w:tcPr>
            <w:tcW w:w="1366" w:type="dxa"/>
          </w:tcPr>
          <w:p w14:paraId="004B7335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698F72EC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3F38AA31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7BE5F596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6" w:type="dxa"/>
          </w:tcPr>
          <w:p w14:paraId="400B68E3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80" w:type="dxa"/>
          </w:tcPr>
          <w:p w14:paraId="10C3ADCD" w14:textId="77777777" w:rsidR="00FD5924" w:rsidRDefault="00FD5924" w:rsidP="00B30EC3">
            <w:pPr>
              <w:keepNext/>
            </w:pPr>
            <w:r>
              <w:t>Extremely comfortable</w:t>
            </w:r>
          </w:p>
        </w:tc>
      </w:tr>
    </w:tbl>
    <w:p w14:paraId="1EED132F" w14:textId="77777777" w:rsidR="00FD5924" w:rsidRDefault="00FD5924" w:rsidP="00FD5924">
      <w:pPr>
        <w:spacing w:line="240" w:lineRule="auto"/>
      </w:pPr>
    </w:p>
    <w:p w14:paraId="0805BF67" w14:textId="77777777" w:rsidR="00FD5924" w:rsidRDefault="00FD5924" w:rsidP="00FD5924">
      <w:pPr>
        <w:keepNext/>
        <w:spacing w:line="240" w:lineRule="auto"/>
      </w:pPr>
      <w:r>
        <w:t xml:space="preserve">Can you please briefly expand on your answer? </w:t>
      </w:r>
      <w:r>
        <w:rPr>
          <w:i/>
        </w:rPr>
        <w:t>E.g., why you do/don’t feel comfortable wearing a crop top to the gym.</w:t>
      </w:r>
    </w:p>
    <w:p w14:paraId="5F8C9747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2F9455DC" w14:textId="77777777" w:rsidR="00FD5924" w:rsidRDefault="00FD5924" w:rsidP="00FD5924">
      <w:pPr>
        <w:spacing w:line="240" w:lineRule="auto"/>
      </w:pPr>
    </w:p>
    <w:p w14:paraId="68AEB54E" w14:textId="77777777" w:rsidR="00FD5924" w:rsidRDefault="00FD5924" w:rsidP="00FD5924">
      <w:pPr>
        <w:keepNext/>
        <w:spacing w:line="240" w:lineRule="auto"/>
      </w:pPr>
      <w:r>
        <w:t xml:space="preserve">Which type of clothing </w:t>
      </w:r>
      <w:r>
        <w:rPr>
          <w:b/>
          <w:u w:val="single"/>
        </w:rPr>
        <w:t>do you more commonly wear</w:t>
      </w:r>
      <w:r>
        <w:t xml:space="preserve"> to the gym?</w:t>
      </w:r>
    </w:p>
    <w:p w14:paraId="116E701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Tight, form-fitting clothing  (1) </w:t>
      </w:r>
    </w:p>
    <w:p w14:paraId="54CFEF4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Oversized, concealing clothing  (2) </w:t>
      </w:r>
    </w:p>
    <w:p w14:paraId="481AB84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441D4F71" w14:textId="77777777" w:rsidR="00FD5924" w:rsidRDefault="00FD5924" w:rsidP="00FD5924">
      <w:pPr>
        <w:spacing w:line="240" w:lineRule="auto"/>
      </w:pPr>
    </w:p>
    <w:p w14:paraId="337D8A5A" w14:textId="77777777" w:rsidR="00FD5924" w:rsidRDefault="00FD5924" w:rsidP="00FD5924">
      <w:pPr>
        <w:keepNext/>
        <w:spacing w:line="240" w:lineRule="auto"/>
      </w:pPr>
      <w:r>
        <w:lastRenderedPageBreak/>
        <w:t xml:space="preserve">Which type of clothing </w:t>
      </w:r>
      <w:r>
        <w:rPr>
          <w:b/>
          <w:u w:val="single"/>
        </w:rPr>
        <w:t>would you like to wear</w:t>
      </w:r>
      <w:r>
        <w:t xml:space="preserve"> to the gym?</w:t>
      </w:r>
    </w:p>
    <w:p w14:paraId="7231728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Tight, form-fitting clothing  (1) </w:t>
      </w:r>
    </w:p>
    <w:p w14:paraId="6E03FBC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Oversized, concealing clothing  (2) </w:t>
      </w:r>
    </w:p>
    <w:p w14:paraId="29DF3E3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74618E20" w14:textId="77777777" w:rsidR="00FD5924" w:rsidRDefault="00FD5924" w:rsidP="00FD5924">
      <w:pPr>
        <w:keepNext/>
        <w:spacing w:line="240" w:lineRule="auto"/>
      </w:pPr>
    </w:p>
    <w:p w14:paraId="5D9667E5" w14:textId="77777777" w:rsidR="00FD5924" w:rsidRDefault="00FD5924" w:rsidP="00FD5924">
      <w:pPr>
        <w:keepNext/>
        <w:spacing w:line="240" w:lineRule="auto"/>
      </w:pPr>
      <w:r>
        <w:t>When deciding what to wear to the gym, which is typically the priority?</w:t>
      </w:r>
    </w:p>
    <w:p w14:paraId="6E1CA93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lothing that makes me comfortable  (1) </w:t>
      </w:r>
    </w:p>
    <w:p w14:paraId="5C94617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lothing that makes me confident  (2) </w:t>
      </w:r>
    </w:p>
    <w:p w14:paraId="436C252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lothing that makes me look good  (3) </w:t>
      </w:r>
    </w:p>
    <w:p w14:paraId="26DA9DA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2BDF61B2" w14:textId="77777777" w:rsidR="00FD5924" w:rsidRDefault="00FD5924" w:rsidP="00FD5924">
      <w:pPr>
        <w:keepNext/>
        <w:spacing w:line="240" w:lineRule="auto"/>
      </w:pPr>
    </w:p>
    <w:p w14:paraId="33B3A276" w14:textId="77777777" w:rsidR="00FD5924" w:rsidRDefault="00FD5924" w:rsidP="00FD5924">
      <w:pPr>
        <w:keepNext/>
        <w:spacing w:line="240" w:lineRule="auto"/>
      </w:pPr>
      <w:r>
        <w:t xml:space="preserve">Do you think you perform better when you wear </w:t>
      </w:r>
      <w:r>
        <w:rPr>
          <w:b/>
          <w:u w:val="single"/>
        </w:rPr>
        <w:t>clothing you feel confident in</w:t>
      </w:r>
      <w:r>
        <w:t>?</w:t>
      </w:r>
    </w:p>
    <w:p w14:paraId="0D6C569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1041E06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4A49ABB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074CD04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28DF6DB1" w14:textId="77777777" w:rsidR="00FD5924" w:rsidRDefault="00FD5924" w:rsidP="00FD5924">
      <w:pPr>
        <w:keepNext/>
        <w:spacing w:line="240" w:lineRule="auto"/>
      </w:pPr>
    </w:p>
    <w:p w14:paraId="1E7FEBBB" w14:textId="77777777" w:rsidR="00FD5924" w:rsidRDefault="00FD5924" w:rsidP="00FD5924">
      <w:pPr>
        <w:keepNext/>
        <w:spacing w:line="240" w:lineRule="auto"/>
      </w:pPr>
      <w:r>
        <w:t xml:space="preserve">Do you think you perform better in more </w:t>
      </w:r>
      <w:r>
        <w:rPr>
          <w:b/>
          <w:u w:val="single"/>
        </w:rPr>
        <w:t>form-fitting clothing</w:t>
      </w:r>
      <w:r>
        <w:t>?</w:t>
      </w:r>
    </w:p>
    <w:p w14:paraId="2C8322E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3DDEB3B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23A1250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78159A0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6FC34314" w14:textId="77777777" w:rsidR="00FD5924" w:rsidRDefault="00FD5924" w:rsidP="00FD5924">
      <w:pPr>
        <w:keepNext/>
        <w:spacing w:line="240" w:lineRule="auto"/>
      </w:pPr>
    </w:p>
    <w:p w14:paraId="30F14131" w14:textId="77777777" w:rsidR="00FD5924" w:rsidRDefault="00FD5924" w:rsidP="00FD5924">
      <w:pPr>
        <w:keepNext/>
        <w:spacing w:line="240" w:lineRule="auto"/>
      </w:pPr>
      <w:r>
        <w:t xml:space="preserve">If you menstruate, do you change </w:t>
      </w:r>
      <w:r>
        <w:rPr>
          <w:b/>
          <w:u w:val="single"/>
        </w:rPr>
        <w:t>what you wear</w:t>
      </w:r>
      <w:r>
        <w:t xml:space="preserve"> to the gym when you have your period?</w:t>
      </w:r>
    </w:p>
    <w:p w14:paraId="325EB01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7595700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00F71C4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2303922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Does not apply to me  (4) </w:t>
      </w:r>
    </w:p>
    <w:p w14:paraId="5B0A9FE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41A58666" w14:textId="77777777" w:rsidR="00FD5924" w:rsidRDefault="00FD5924" w:rsidP="00FD5924">
      <w:pPr>
        <w:keepNext/>
        <w:spacing w:line="240" w:lineRule="auto"/>
      </w:pPr>
    </w:p>
    <w:p w14:paraId="0621C3A3" w14:textId="77777777" w:rsidR="00FD5924" w:rsidRDefault="00FD5924" w:rsidP="00FD5924">
      <w:pPr>
        <w:keepNext/>
        <w:spacing w:line="240" w:lineRule="auto"/>
      </w:pPr>
    </w:p>
    <w:p w14:paraId="585AE9C1" w14:textId="77777777" w:rsidR="00FD5924" w:rsidRDefault="00FD5924" w:rsidP="00FD5924">
      <w:pPr>
        <w:keepNext/>
        <w:spacing w:line="240" w:lineRule="auto"/>
        <w:rPr>
          <w:color w:val="000000"/>
        </w:rPr>
      </w:pPr>
      <w:r>
        <w:t xml:space="preserve">What do you wear to the gym when you have your period? </w:t>
      </w:r>
      <w:r>
        <w:rPr>
          <w:i/>
        </w:rPr>
        <w:t>Please select all that apply.</w:t>
      </w:r>
    </w:p>
    <w:p w14:paraId="32C66B07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 xml:space="preserve">Looser clothing to </w:t>
      </w:r>
      <w:r>
        <w:t>relieve</w:t>
      </w:r>
      <w:r>
        <w:rPr>
          <w:color w:val="000000"/>
        </w:rPr>
        <w:t xml:space="preserve"> pressure if cramping  (1) </w:t>
      </w:r>
    </w:p>
    <w:p w14:paraId="0104C43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lastRenderedPageBreak/>
        <w:t xml:space="preserve">Less exposing clothing due to fear of leaking  (2) </w:t>
      </w:r>
    </w:p>
    <w:p w14:paraId="2EE71458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Darker clothing due to fear of leaking  (3) </w:t>
      </w:r>
    </w:p>
    <w:p w14:paraId="7204429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ooser clothing due to feeling bloated  (4) </w:t>
      </w:r>
    </w:p>
    <w:p w14:paraId="287AAEC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More supportive bras if breasts are sensitive  (5) </w:t>
      </w:r>
    </w:p>
    <w:p w14:paraId="058FA7FE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6) __________________________________________________</w:t>
      </w:r>
    </w:p>
    <w:p w14:paraId="732C686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09AD386B" w14:textId="77777777" w:rsidR="00FD5924" w:rsidRDefault="00FD5924" w:rsidP="00FD5924">
      <w:pPr>
        <w:keepNext/>
        <w:spacing w:line="240" w:lineRule="auto"/>
      </w:pPr>
    </w:p>
    <w:p w14:paraId="555A18FE" w14:textId="77777777" w:rsidR="00FD5924" w:rsidRDefault="00FD5924" w:rsidP="00FD5924">
      <w:pPr>
        <w:keepNext/>
        <w:spacing w:line="240" w:lineRule="auto"/>
      </w:pPr>
      <w:r>
        <w:t xml:space="preserve">If you menstruate, do you change </w:t>
      </w:r>
      <w:r>
        <w:rPr>
          <w:b/>
          <w:u w:val="single"/>
        </w:rPr>
        <w:t>what exercises you do</w:t>
      </w:r>
      <w:r>
        <w:t xml:space="preserve"> in the gym when you have your period?</w:t>
      </w:r>
    </w:p>
    <w:p w14:paraId="7C7DA3F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7B08E0F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1EAB95F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37A5C32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Does not apply to me  (4) </w:t>
      </w:r>
    </w:p>
    <w:p w14:paraId="6D3DA55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70FD989B" w14:textId="77777777" w:rsidR="00FD5924" w:rsidRDefault="00FD5924" w:rsidP="00FD5924">
      <w:pPr>
        <w:spacing w:line="240" w:lineRule="auto"/>
      </w:pPr>
    </w:p>
    <w:p w14:paraId="4BD45896" w14:textId="77777777" w:rsidR="00FD5924" w:rsidRDefault="00FD5924" w:rsidP="00FD5924">
      <w:pPr>
        <w:keepNext/>
        <w:spacing w:line="240" w:lineRule="auto"/>
      </w:pPr>
      <w:r>
        <w:t>How concerned are you with sweating and having sweat marks in the gym?</w:t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D5924" w14:paraId="695167AF" w14:textId="77777777" w:rsidTr="00B30EC3">
        <w:tc>
          <w:tcPr>
            <w:tcW w:w="1368" w:type="dxa"/>
            <w:vAlign w:val="center"/>
          </w:tcPr>
          <w:p w14:paraId="2C574A16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2BC1EE6F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49E4D3E4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6AA1BB2D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59969605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01063482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661907E9" w14:textId="77777777" w:rsidR="00FD5924" w:rsidRDefault="00FD5924" w:rsidP="00B30EC3">
            <w:pPr>
              <w:keepNext/>
            </w:pPr>
          </w:p>
        </w:tc>
      </w:tr>
      <w:tr w:rsidR="00FD5924" w14:paraId="53F5C59E" w14:textId="77777777" w:rsidTr="00B30EC3">
        <w:tc>
          <w:tcPr>
            <w:tcW w:w="1368" w:type="dxa"/>
          </w:tcPr>
          <w:p w14:paraId="73039B68" w14:textId="77777777" w:rsidR="00FD5924" w:rsidRDefault="00FD5924" w:rsidP="00B30EC3">
            <w:pPr>
              <w:keepNext/>
            </w:pPr>
            <w:r>
              <w:t>Not concerned at all</w:t>
            </w:r>
          </w:p>
        </w:tc>
        <w:tc>
          <w:tcPr>
            <w:tcW w:w="1368" w:type="dxa"/>
          </w:tcPr>
          <w:p w14:paraId="6C6DE821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4F6F23DD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5BFA215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53BA06CC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22A3B407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D3E23F1" w14:textId="77777777" w:rsidR="00FD5924" w:rsidRDefault="00FD5924" w:rsidP="00B30EC3">
            <w:pPr>
              <w:keepNext/>
            </w:pPr>
            <w:r>
              <w:t>Extremely concerned</w:t>
            </w:r>
          </w:p>
        </w:tc>
      </w:tr>
    </w:tbl>
    <w:p w14:paraId="16AB1BFD" w14:textId="77777777" w:rsidR="00FD5924" w:rsidRDefault="00FD5924" w:rsidP="00FD5924">
      <w:pPr>
        <w:spacing w:line="240" w:lineRule="auto"/>
      </w:pPr>
    </w:p>
    <w:p w14:paraId="3D5D675E" w14:textId="77777777" w:rsidR="00FD5924" w:rsidRDefault="00FD5924" w:rsidP="00FD5924">
      <w:pPr>
        <w:spacing w:line="240" w:lineRule="auto"/>
      </w:pPr>
    </w:p>
    <w:p w14:paraId="43534C4D" w14:textId="77777777" w:rsidR="00FD5924" w:rsidRDefault="00FD5924" w:rsidP="00FD5924">
      <w:pPr>
        <w:keepNext/>
        <w:spacing w:line="240" w:lineRule="auto"/>
      </w:pPr>
      <w:r>
        <w:t>How likely are you to wear specific clothing materials and/or colours to minimise sweat marks when exercising in the gym?</w:t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D5924" w14:paraId="0077C813" w14:textId="77777777" w:rsidTr="00B30EC3">
        <w:tc>
          <w:tcPr>
            <w:tcW w:w="1368" w:type="dxa"/>
            <w:vAlign w:val="center"/>
          </w:tcPr>
          <w:p w14:paraId="6DA306ED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224DB3F3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19FD42E0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23FB5DCC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7D4A2D74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21BEACE2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2AFB299A" w14:textId="77777777" w:rsidR="00FD5924" w:rsidRDefault="00FD5924" w:rsidP="00B30EC3">
            <w:pPr>
              <w:keepNext/>
            </w:pPr>
          </w:p>
        </w:tc>
      </w:tr>
      <w:tr w:rsidR="00FD5924" w14:paraId="42DE19A5" w14:textId="77777777" w:rsidTr="00B30EC3">
        <w:tc>
          <w:tcPr>
            <w:tcW w:w="1368" w:type="dxa"/>
          </w:tcPr>
          <w:p w14:paraId="0E432D30" w14:textId="77777777" w:rsidR="00FD5924" w:rsidRDefault="00FD5924" w:rsidP="00B30EC3">
            <w:pPr>
              <w:keepNext/>
            </w:pPr>
            <w:r>
              <w:t>Not likely at all</w:t>
            </w:r>
          </w:p>
        </w:tc>
        <w:tc>
          <w:tcPr>
            <w:tcW w:w="1368" w:type="dxa"/>
          </w:tcPr>
          <w:p w14:paraId="42294B54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453BA008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1B773238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46CE439E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7204E3DB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40A63222" w14:textId="77777777" w:rsidR="00FD5924" w:rsidRDefault="00FD5924" w:rsidP="00B30EC3">
            <w:pPr>
              <w:keepNext/>
            </w:pPr>
            <w:r>
              <w:t>Extremely likely</w:t>
            </w:r>
          </w:p>
        </w:tc>
      </w:tr>
    </w:tbl>
    <w:p w14:paraId="5D8A99DE" w14:textId="77777777" w:rsidR="00FD5924" w:rsidRDefault="00FD5924" w:rsidP="00FD5924">
      <w:pPr>
        <w:spacing w:line="240" w:lineRule="auto"/>
      </w:pPr>
    </w:p>
    <w:p w14:paraId="293DCC11" w14:textId="77777777" w:rsidR="00FD5924" w:rsidRDefault="00FD5924" w:rsidP="00FD5924">
      <w:pPr>
        <w:spacing w:line="240" w:lineRule="auto"/>
      </w:pPr>
    </w:p>
    <w:p w14:paraId="42CA69AA" w14:textId="77777777" w:rsidR="00FD5924" w:rsidRDefault="00FD5924" w:rsidP="00FD5924">
      <w:pPr>
        <w:keepNext/>
        <w:spacing w:line="240" w:lineRule="auto"/>
      </w:pPr>
      <w:r>
        <w:lastRenderedPageBreak/>
        <w:t>How do you typically shop for activewear?</w:t>
      </w:r>
    </w:p>
    <w:p w14:paraId="6A446F2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Online  (1) </w:t>
      </w:r>
    </w:p>
    <w:p w14:paraId="5E69278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n store  (2) </w:t>
      </w:r>
    </w:p>
    <w:p w14:paraId="031F13C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5A46A50A" w14:textId="77777777" w:rsidR="00FD5924" w:rsidRDefault="00FD5924" w:rsidP="00FD5924">
      <w:pPr>
        <w:spacing w:line="240" w:lineRule="auto"/>
      </w:pPr>
    </w:p>
    <w:p w14:paraId="6336521D" w14:textId="77777777" w:rsidR="00FD5924" w:rsidRDefault="00FD5924" w:rsidP="00FD5924">
      <w:pPr>
        <w:keepNext/>
        <w:spacing w:line="240" w:lineRule="auto"/>
      </w:pPr>
      <w:r>
        <w:t>How does shopping for activewear online make you feel about your body?</w:t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D5924" w14:paraId="542D0B2F" w14:textId="77777777" w:rsidTr="00B30EC3">
        <w:tc>
          <w:tcPr>
            <w:tcW w:w="1368" w:type="dxa"/>
            <w:vAlign w:val="center"/>
          </w:tcPr>
          <w:p w14:paraId="35F91F71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31380406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4CFF2914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73D7C85E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382EB1C3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72666A2B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5E03D5C7" w14:textId="77777777" w:rsidR="00FD5924" w:rsidRDefault="00FD5924" w:rsidP="00B30EC3">
            <w:pPr>
              <w:keepNext/>
            </w:pPr>
          </w:p>
        </w:tc>
      </w:tr>
      <w:tr w:rsidR="00FD5924" w14:paraId="16D76011" w14:textId="77777777" w:rsidTr="00B30EC3">
        <w:tc>
          <w:tcPr>
            <w:tcW w:w="1368" w:type="dxa"/>
          </w:tcPr>
          <w:p w14:paraId="5F12E662" w14:textId="77777777" w:rsidR="00FD5924" w:rsidRDefault="00FD5924" w:rsidP="00B30EC3">
            <w:pPr>
              <w:keepNext/>
            </w:pPr>
            <w:r>
              <w:t>Really bad about my body</w:t>
            </w:r>
          </w:p>
        </w:tc>
        <w:tc>
          <w:tcPr>
            <w:tcW w:w="1368" w:type="dxa"/>
          </w:tcPr>
          <w:p w14:paraId="731D3569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4296E7FE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324ED5DD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156F49EB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69736C8C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0C182F33" w14:textId="77777777" w:rsidR="00FD5924" w:rsidRDefault="00FD5924" w:rsidP="00B30EC3">
            <w:pPr>
              <w:keepNext/>
            </w:pPr>
            <w:r>
              <w:t>Really good about my body</w:t>
            </w:r>
          </w:p>
        </w:tc>
      </w:tr>
    </w:tbl>
    <w:p w14:paraId="5F8D29EA" w14:textId="77777777" w:rsidR="00FD5924" w:rsidRDefault="00FD5924" w:rsidP="00FD5924">
      <w:pPr>
        <w:spacing w:line="240" w:lineRule="auto"/>
      </w:pPr>
    </w:p>
    <w:p w14:paraId="458DE99F" w14:textId="77777777" w:rsidR="00FD5924" w:rsidRDefault="00FD5924" w:rsidP="00FD5924">
      <w:pPr>
        <w:spacing w:line="240" w:lineRule="auto"/>
      </w:pPr>
    </w:p>
    <w:p w14:paraId="70485D03" w14:textId="77777777" w:rsidR="00FD5924" w:rsidRDefault="00FD5924" w:rsidP="00FD5924">
      <w:pPr>
        <w:keepNext/>
        <w:spacing w:line="240" w:lineRule="auto"/>
      </w:pPr>
      <w:r>
        <w:t>Do you think there is sufficient choice in activewear for your body size and shape?</w:t>
      </w:r>
    </w:p>
    <w:p w14:paraId="23253DA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66BA98A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1F7F94A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7C770E9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7E7829C5" w14:textId="77777777" w:rsidR="00FD5924" w:rsidRDefault="00FD5924" w:rsidP="00FD5924">
      <w:pPr>
        <w:spacing w:line="240" w:lineRule="auto"/>
      </w:pPr>
    </w:p>
    <w:p w14:paraId="62E7661F" w14:textId="77777777" w:rsidR="00FD5924" w:rsidRDefault="00FD5924" w:rsidP="00FD5924">
      <w:pPr>
        <w:keepNext/>
        <w:spacing w:line="240" w:lineRule="auto"/>
      </w:pPr>
      <w:r>
        <w:t xml:space="preserve">Are there any particular items that are challenging to purchase? </w:t>
      </w:r>
      <w:r>
        <w:rPr>
          <w:i/>
        </w:rPr>
        <w:t>E.g., leggings, tops, sports bras, etc.</w:t>
      </w:r>
    </w:p>
    <w:p w14:paraId="6245A154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244B0D34" w14:textId="77777777" w:rsidR="00FD5924" w:rsidRDefault="00FD5924" w:rsidP="00FD5924">
      <w:pPr>
        <w:spacing w:line="240" w:lineRule="auto"/>
      </w:pPr>
    </w:p>
    <w:p w14:paraId="6E4636C4" w14:textId="77777777" w:rsidR="00FD5924" w:rsidRDefault="00FD5924" w:rsidP="00FD5924">
      <w:pPr>
        <w:keepNext/>
        <w:spacing w:line="240" w:lineRule="auto"/>
      </w:pPr>
      <w:r>
        <w:lastRenderedPageBreak/>
        <w:t>Do you wear leggings to the gym?</w:t>
      </w:r>
    </w:p>
    <w:p w14:paraId="16AFE3D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74C51C8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48E53ED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1DA7997E" w14:textId="77777777" w:rsidR="00FD5924" w:rsidRDefault="00FD5924" w:rsidP="00FD5924">
      <w:pPr>
        <w:keepNext/>
        <w:spacing w:line="240" w:lineRule="auto"/>
      </w:pPr>
    </w:p>
    <w:p w14:paraId="41B827C7" w14:textId="77777777" w:rsidR="00FD5924" w:rsidRDefault="00FD5924" w:rsidP="00FD5924">
      <w:pPr>
        <w:keepNext/>
        <w:spacing w:line="240" w:lineRule="auto"/>
      </w:pPr>
      <w:r>
        <w:t xml:space="preserve">Please tick </w:t>
      </w:r>
      <w:r>
        <w:rPr>
          <w:b/>
          <w:u w:val="single"/>
        </w:rPr>
        <w:t>up to 3 features</w:t>
      </w:r>
      <w:r>
        <w:t xml:space="preserve"> that are most important when buying gym leggings.</w:t>
      </w:r>
    </w:p>
    <w:p w14:paraId="50DACF3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High waisted  (1) </w:t>
      </w:r>
    </w:p>
    <w:p w14:paraId="754B52B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ompression  (2) </w:t>
      </w:r>
    </w:p>
    <w:p w14:paraId="65B1B828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Ruching to emphasise glutes  (3) </w:t>
      </w:r>
    </w:p>
    <w:p w14:paraId="6DF2C9D8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eamless  (4) </w:t>
      </w:r>
    </w:p>
    <w:p w14:paraId="16365237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quat proof  (5) </w:t>
      </w:r>
    </w:p>
    <w:p w14:paraId="3CFCCD4A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ontouring  (6) </w:t>
      </w:r>
    </w:p>
    <w:p w14:paraId="495C6A65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weat wicking  (7) </w:t>
      </w:r>
    </w:p>
    <w:p w14:paraId="796A8EB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ockets  (8) </w:t>
      </w:r>
    </w:p>
    <w:p w14:paraId="07F1DD2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9) __________________________________________________</w:t>
      </w:r>
    </w:p>
    <w:p w14:paraId="64BDA609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10) </w:t>
      </w:r>
    </w:p>
    <w:p w14:paraId="5A97A00D" w14:textId="77777777" w:rsidR="00FD5924" w:rsidRDefault="00FD5924" w:rsidP="00FD5924">
      <w:pPr>
        <w:spacing w:line="240" w:lineRule="auto"/>
      </w:pPr>
    </w:p>
    <w:p w14:paraId="05E40B70" w14:textId="77777777" w:rsidR="00FD5924" w:rsidRDefault="00FD5924" w:rsidP="00FD5924">
      <w:pPr>
        <w:keepNext/>
        <w:spacing w:line="240" w:lineRule="auto"/>
      </w:pPr>
      <w:r>
        <w:lastRenderedPageBreak/>
        <w:t xml:space="preserve">As leggings are naturally form-fitting, are you concerned with showing underwear lines/seams when exercising in the gym? </w:t>
      </w:r>
      <w:r>
        <w:rPr>
          <w:i/>
        </w:rPr>
        <w:t>E.g., wearing seamless underwear, etc.</w:t>
      </w:r>
    </w:p>
    <w:p w14:paraId="18976CB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043204E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0DF26DF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2870FC4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118B63C6" w14:textId="77777777" w:rsidR="00FD5924" w:rsidRDefault="00FD5924" w:rsidP="00FD5924">
      <w:pPr>
        <w:keepNext/>
        <w:spacing w:line="240" w:lineRule="auto"/>
      </w:pPr>
    </w:p>
    <w:p w14:paraId="2B7F61F2" w14:textId="77777777" w:rsidR="00FD5924" w:rsidRDefault="00FD5924" w:rsidP="00FD5924">
      <w:pPr>
        <w:keepNext/>
        <w:spacing w:line="240" w:lineRule="auto"/>
      </w:pPr>
      <w:r>
        <w:t>What is the main reason you are concerned with showing underwear lines/seams?</w:t>
      </w:r>
    </w:p>
    <w:p w14:paraId="50DD518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rought up told that women shouldn’t have VPLs (visible panty lines)  (1) </w:t>
      </w:r>
    </w:p>
    <w:p w14:paraId="558DDFB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eamless are more comfortable  (2) </w:t>
      </w:r>
    </w:p>
    <w:p w14:paraId="3ECB6AD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ggings look better without underwear seams  (3) </w:t>
      </w:r>
    </w:p>
    <w:p w14:paraId="1CCF406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4) __________________________________________________</w:t>
      </w:r>
    </w:p>
    <w:p w14:paraId="55E792E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2FFA9031" w14:textId="77777777" w:rsidR="00FD5924" w:rsidRDefault="00FD5924" w:rsidP="00FD5924">
      <w:pPr>
        <w:spacing w:line="240" w:lineRule="auto"/>
      </w:pPr>
    </w:p>
    <w:p w14:paraId="3A7A6218" w14:textId="77777777" w:rsidR="00FD5924" w:rsidRDefault="00FD5924" w:rsidP="00FD5924">
      <w:pPr>
        <w:keepNext/>
        <w:spacing w:line="240" w:lineRule="auto"/>
      </w:pPr>
      <w:r>
        <w:t>When buying tops to wear to the gym, please select if you prefer the below body parts to be on show or covered.</w:t>
      </w:r>
    </w:p>
    <w:tbl>
      <w:tblPr>
        <w:tblW w:w="9576" w:type="dxa"/>
        <w:tblInd w:w="-115" w:type="dxa"/>
        <w:tblLayout w:type="fixed"/>
        <w:tblLook w:val="06A0" w:firstRow="1" w:lastRow="0" w:firstColumn="1" w:lastColumn="0" w:noHBand="1" w:noVBand="1"/>
      </w:tblPr>
      <w:tblGrid>
        <w:gridCol w:w="3192"/>
        <w:gridCol w:w="3192"/>
        <w:gridCol w:w="3192"/>
      </w:tblGrid>
      <w:tr w:rsidR="00FD5924" w14:paraId="287EF33E" w14:textId="77777777" w:rsidTr="00B30EC3">
        <w:tc>
          <w:tcPr>
            <w:tcW w:w="3192" w:type="dxa"/>
            <w:vAlign w:val="center"/>
          </w:tcPr>
          <w:p w14:paraId="041218B3" w14:textId="77777777" w:rsidR="00FD5924" w:rsidRDefault="00FD5924" w:rsidP="00B30EC3">
            <w:pPr>
              <w:keepNext/>
            </w:pPr>
          </w:p>
        </w:tc>
        <w:tc>
          <w:tcPr>
            <w:tcW w:w="3192" w:type="dxa"/>
          </w:tcPr>
          <w:p w14:paraId="454A46AC" w14:textId="77777777" w:rsidR="00FD5924" w:rsidRDefault="00FD5924" w:rsidP="00B30EC3">
            <w:r>
              <w:t>On show (1)</w:t>
            </w:r>
          </w:p>
        </w:tc>
        <w:tc>
          <w:tcPr>
            <w:tcW w:w="3192" w:type="dxa"/>
          </w:tcPr>
          <w:p w14:paraId="4D85FE70" w14:textId="77777777" w:rsidR="00FD5924" w:rsidRDefault="00FD5924" w:rsidP="00B30EC3">
            <w:r>
              <w:t>Covered (2)</w:t>
            </w:r>
          </w:p>
        </w:tc>
      </w:tr>
      <w:tr w:rsidR="00FD5924" w14:paraId="6FB6C3AD" w14:textId="77777777" w:rsidTr="00B30EC3">
        <w:tc>
          <w:tcPr>
            <w:tcW w:w="3192" w:type="dxa"/>
          </w:tcPr>
          <w:p w14:paraId="29466239" w14:textId="77777777" w:rsidR="00FD5924" w:rsidRDefault="00FD5924" w:rsidP="00B30EC3">
            <w:pPr>
              <w:keepNext/>
            </w:pPr>
            <w:r>
              <w:t xml:space="preserve">Stomach (1) </w:t>
            </w:r>
          </w:p>
        </w:tc>
        <w:tc>
          <w:tcPr>
            <w:tcW w:w="3192" w:type="dxa"/>
          </w:tcPr>
          <w:p w14:paraId="0C32F03D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92" w:type="dxa"/>
          </w:tcPr>
          <w:p w14:paraId="19370B3C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D5924" w14:paraId="3426B04F" w14:textId="77777777" w:rsidTr="00B30EC3">
        <w:tc>
          <w:tcPr>
            <w:tcW w:w="3192" w:type="dxa"/>
          </w:tcPr>
          <w:p w14:paraId="517DBD9B" w14:textId="77777777" w:rsidR="00FD5924" w:rsidRDefault="00FD5924" w:rsidP="00B30EC3">
            <w:pPr>
              <w:keepNext/>
            </w:pPr>
            <w:r>
              <w:t xml:space="preserve">Shoulders (2) </w:t>
            </w:r>
          </w:p>
        </w:tc>
        <w:tc>
          <w:tcPr>
            <w:tcW w:w="3192" w:type="dxa"/>
          </w:tcPr>
          <w:p w14:paraId="5FDFC397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92" w:type="dxa"/>
          </w:tcPr>
          <w:p w14:paraId="265F615B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D5924" w14:paraId="3811EE3E" w14:textId="77777777" w:rsidTr="00B30EC3">
        <w:tc>
          <w:tcPr>
            <w:tcW w:w="3192" w:type="dxa"/>
          </w:tcPr>
          <w:p w14:paraId="4B468EC8" w14:textId="77777777" w:rsidR="00FD5924" w:rsidRDefault="00FD5924" w:rsidP="00B30EC3">
            <w:pPr>
              <w:keepNext/>
            </w:pPr>
            <w:r>
              <w:t xml:space="preserve">Arms (3) </w:t>
            </w:r>
          </w:p>
        </w:tc>
        <w:tc>
          <w:tcPr>
            <w:tcW w:w="3192" w:type="dxa"/>
          </w:tcPr>
          <w:p w14:paraId="6CE05E74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92" w:type="dxa"/>
          </w:tcPr>
          <w:p w14:paraId="76947323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D5924" w14:paraId="370F2827" w14:textId="77777777" w:rsidTr="00B30EC3">
        <w:tc>
          <w:tcPr>
            <w:tcW w:w="3192" w:type="dxa"/>
          </w:tcPr>
          <w:p w14:paraId="22ED82FD" w14:textId="77777777" w:rsidR="00FD5924" w:rsidRDefault="00FD5924" w:rsidP="00B30EC3">
            <w:pPr>
              <w:keepNext/>
            </w:pPr>
            <w:r>
              <w:t xml:space="preserve">Back (4) </w:t>
            </w:r>
          </w:p>
        </w:tc>
        <w:tc>
          <w:tcPr>
            <w:tcW w:w="3192" w:type="dxa"/>
          </w:tcPr>
          <w:p w14:paraId="0CC6DBCF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92" w:type="dxa"/>
          </w:tcPr>
          <w:p w14:paraId="43EB5B02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D5924" w14:paraId="2275CA1B" w14:textId="77777777" w:rsidTr="00B30EC3">
        <w:tc>
          <w:tcPr>
            <w:tcW w:w="3192" w:type="dxa"/>
          </w:tcPr>
          <w:p w14:paraId="5B84447F" w14:textId="77777777" w:rsidR="00FD5924" w:rsidRDefault="00FD5924" w:rsidP="00B30EC3">
            <w:pPr>
              <w:keepNext/>
            </w:pPr>
            <w:r>
              <w:t xml:space="preserve">Chest/cleavage (5) </w:t>
            </w:r>
          </w:p>
        </w:tc>
        <w:tc>
          <w:tcPr>
            <w:tcW w:w="3192" w:type="dxa"/>
          </w:tcPr>
          <w:p w14:paraId="7C449E4A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92" w:type="dxa"/>
          </w:tcPr>
          <w:p w14:paraId="6F797B22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1BD71FF0" w14:textId="77777777" w:rsidR="00FD5924" w:rsidRDefault="00FD5924" w:rsidP="00FD5924">
      <w:pPr>
        <w:spacing w:line="240" w:lineRule="auto"/>
      </w:pPr>
    </w:p>
    <w:p w14:paraId="26F10185" w14:textId="77777777" w:rsidR="00FD5924" w:rsidRDefault="00FD5924" w:rsidP="00FD5924">
      <w:pPr>
        <w:keepNext/>
        <w:spacing w:line="240" w:lineRule="auto"/>
      </w:pPr>
      <w:r>
        <w:lastRenderedPageBreak/>
        <w:t xml:space="preserve">If you had to choose between wearing a </w:t>
      </w:r>
      <w:r>
        <w:rPr>
          <w:b/>
          <w:u w:val="single"/>
        </w:rPr>
        <w:t>light coloured</w:t>
      </w:r>
      <w:r>
        <w:t xml:space="preserve"> sports bra (e.g., white) or a </w:t>
      </w:r>
      <w:r>
        <w:rPr>
          <w:b/>
          <w:u w:val="single"/>
        </w:rPr>
        <w:t>dark coloured</w:t>
      </w:r>
      <w:r>
        <w:t xml:space="preserve"> sports bra (e.g., black) to the gym, which would you choose?</w:t>
      </w:r>
    </w:p>
    <w:p w14:paraId="06D4222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ight coloured  (1) </w:t>
      </w:r>
    </w:p>
    <w:p w14:paraId="132F466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Dark coloured  (2) </w:t>
      </w:r>
    </w:p>
    <w:p w14:paraId="17ABB5A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ither  (4) </w:t>
      </w:r>
    </w:p>
    <w:p w14:paraId="3164AD4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7E581597" w14:textId="77777777" w:rsidR="00FD5924" w:rsidRDefault="00FD5924" w:rsidP="00FD5924">
      <w:pPr>
        <w:keepNext/>
        <w:spacing w:line="240" w:lineRule="auto"/>
      </w:pPr>
    </w:p>
    <w:p w14:paraId="144146C8" w14:textId="77777777" w:rsidR="00FD5924" w:rsidRDefault="00FD5924" w:rsidP="00FD5924">
      <w:pPr>
        <w:keepNext/>
        <w:spacing w:line="240" w:lineRule="auto"/>
      </w:pPr>
      <w:r>
        <w:t xml:space="preserve">Why would you choose </w:t>
      </w:r>
      <w:r>
        <w:rPr>
          <w:b/>
          <w:u w:val="single"/>
        </w:rPr>
        <w:t>not</w:t>
      </w:r>
      <w:r>
        <w:t xml:space="preserve"> to wear a light coloured sports bra to the gym? </w:t>
      </w:r>
      <w:r>
        <w:rPr>
          <w:i/>
        </w:rPr>
        <w:t>Please select all that apply. </w:t>
      </w:r>
      <w:r>
        <w:br/>
      </w:r>
    </w:p>
    <w:p w14:paraId="274522FA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Dark colours are more “flattering”  (1) </w:t>
      </w:r>
    </w:p>
    <w:p w14:paraId="225B8CC4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uld worry about showing sweat marks  (2) </w:t>
      </w:r>
    </w:p>
    <w:p w14:paraId="2D33FAA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would worry about my nipples showing  (3) </w:t>
      </w:r>
    </w:p>
    <w:p w14:paraId="3E24463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4) __________________________________________________</w:t>
      </w:r>
    </w:p>
    <w:p w14:paraId="10A5980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3BC4F571" w14:textId="77777777" w:rsidR="00FD5924" w:rsidRDefault="00FD5924" w:rsidP="00FD5924">
      <w:pPr>
        <w:spacing w:line="240" w:lineRule="auto"/>
      </w:pPr>
    </w:p>
    <w:p w14:paraId="0E08C7CC" w14:textId="77777777" w:rsidR="00FD5924" w:rsidRDefault="00FD5924" w:rsidP="00FD5924">
      <w:pPr>
        <w:keepNext/>
        <w:spacing w:line="240" w:lineRule="auto"/>
      </w:pPr>
      <w:r>
        <w:t>Do you ever choose to workout in a sports bra only in the gym?</w:t>
      </w:r>
    </w:p>
    <w:p w14:paraId="01E5852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5D30CFF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34A6876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73A46682" w14:textId="77777777" w:rsidR="00FD5924" w:rsidRDefault="00FD5924" w:rsidP="00FD5924">
      <w:pPr>
        <w:keepNext/>
        <w:spacing w:line="240" w:lineRule="auto"/>
      </w:pPr>
    </w:p>
    <w:p w14:paraId="04FD7401" w14:textId="77777777" w:rsidR="00FD5924" w:rsidRDefault="00FD5924" w:rsidP="00FD5924">
      <w:pPr>
        <w:keepNext/>
        <w:spacing w:line="240" w:lineRule="auto"/>
      </w:pPr>
      <w:r>
        <w:t>Please select which features are most important when buying sports bras.</w:t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2394"/>
        <w:gridCol w:w="2394"/>
        <w:gridCol w:w="2394"/>
        <w:gridCol w:w="2394"/>
      </w:tblGrid>
      <w:tr w:rsidR="00FD5924" w14:paraId="2829EFD7" w14:textId="77777777" w:rsidTr="00B30EC3">
        <w:tc>
          <w:tcPr>
            <w:tcW w:w="2394" w:type="dxa"/>
            <w:vAlign w:val="center"/>
          </w:tcPr>
          <w:p w14:paraId="0A57F7B3" w14:textId="77777777" w:rsidR="00FD5924" w:rsidRDefault="00FD5924" w:rsidP="00B30EC3">
            <w:pPr>
              <w:keepNext/>
            </w:pPr>
          </w:p>
        </w:tc>
        <w:tc>
          <w:tcPr>
            <w:tcW w:w="2394" w:type="dxa"/>
          </w:tcPr>
          <w:p w14:paraId="6BC63D61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2394" w:type="dxa"/>
          </w:tcPr>
          <w:p w14:paraId="2F2DAAA6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2394" w:type="dxa"/>
          </w:tcPr>
          <w:p w14:paraId="05F87840" w14:textId="77777777" w:rsidR="00FD5924" w:rsidRDefault="00FD5924" w:rsidP="00B30EC3">
            <w:pPr>
              <w:keepNext/>
            </w:pPr>
          </w:p>
        </w:tc>
      </w:tr>
      <w:tr w:rsidR="00FD5924" w14:paraId="20FA0FB3" w14:textId="77777777" w:rsidTr="00B30EC3">
        <w:tc>
          <w:tcPr>
            <w:tcW w:w="2394" w:type="dxa"/>
          </w:tcPr>
          <w:p w14:paraId="6BE2D49C" w14:textId="77777777" w:rsidR="00FD5924" w:rsidRDefault="00FD5924" w:rsidP="00B30EC3">
            <w:pPr>
              <w:keepNext/>
            </w:pPr>
            <w:r>
              <w:t>Less supportive</w:t>
            </w:r>
          </w:p>
        </w:tc>
        <w:tc>
          <w:tcPr>
            <w:tcW w:w="2394" w:type="dxa"/>
          </w:tcPr>
          <w:p w14:paraId="780345C7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3098CCB8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70F27832" w14:textId="77777777" w:rsidR="00FD5924" w:rsidRDefault="00FD5924" w:rsidP="00B30EC3">
            <w:pPr>
              <w:keepNext/>
            </w:pPr>
            <w:r>
              <w:t>More supportive</w:t>
            </w:r>
          </w:p>
        </w:tc>
      </w:tr>
      <w:tr w:rsidR="00FD5924" w14:paraId="73A66F5A" w14:textId="77777777" w:rsidTr="00B30EC3">
        <w:tc>
          <w:tcPr>
            <w:tcW w:w="2394" w:type="dxa"/>
          </w:tcPr>
          <w:p w14:paraId="34391155" w14:textId="77777777" w:rsidR="00FD5924" w:rsidRDefault="00FD5924" w:rsidP="00B30EC3">
            <w:pPr>
              <w:keepNext/>
            </w:pPr>
            <w:r>
              <w:t>Less coverage</w:t>
            </w:r>
          </w:p>
        </w:tc>
        <w:tc>
          <w:tcPr>
            <w:tcW w:w="2394" w:type="dxa"/>
          </w:tcPr>
          <w:p w14:paraId="0C5AB26A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0E7B3965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2855839A" w14:textId="77777777" w:rsidR="00FD5924" w:rsidRDefault="00FD5924" w:rsidP="00B30EC3">
            <w:pPr>
              <w:keepNext/>
            </w:pPr>
            <w:r>
              <w:t>More coverage</w:t>
            </w:r>
          </w:p>
        </w:tc>
      </w:tr>
      <w:tr w:rsidR="00FD5924" w14:paraId="1F67BFD9" w14:textId="77777777" w:rsidTr="00B30EC3">
        <w:tc>
          <w:tcPr>
            <w:tcW w:w="2394" w:type="dxa"/>
          </w:tcPr>
          <w:p w14:paraId="530AC9AD" w14:textId="77777777" w:rsidR="00FD5924" w:rsidRDefault="00FD5924" w:rsidP="00B30EC3">
            <w:pPr>
              <w:keepNext/>
            </w:pPr>
            <w:r>
              <w:t>No padding</w:t>
            </w:r>
          </w:p>
        </w:tc>
        <w:tc>
          <w:tcPr>
            <w:tcW w:w="2394" w:type="dxa"/>
          </w:tcPr>
          <w:p w14:paraId="5FE7E6F5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5E944188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78A2FA42" w14:textId="77777777" w:rsidR="00FD5924" w:rsidRDefault="00FD5924" w:rsidP="00B30EC3">
            <w:pPr>
              <w:keepNext/>
            </w:pPr>
            <w:r>
              <w:t>Padding</w:t>
            </w:r>
          </w:p>
        </w:tc>
      </w:tr>
      <w:tr w:rsidR="00FD5924" w14:paraId="16F7FC78" w14:textId="77777777" w:rsidTr="00B30EC3">
        <w:tc>
          <w:tcPr>
            <w:tcW w:w="2394" w:type="dxa"/>
          </w:tcPr>
          <w:p w14:paraId="6A37A3B3" w14:textId="77777777" w:rsidR="00FD5924" w:rsidRDefault="00FD5924" w:rsidP="00B30EC3">
            <w:pPr>
              <w:keepNext/>
            </w:pPr>
            <w:r>
              <w:t>Covered back</w:t>
            </w:r>
          </w:p>
        </w:tc>
        <w:tc>
          <w:tcPr>
            <w:tcW w:w="2394" w:type="dxa"/>
          </w:tcPr>
          <w:p w14:paraId="738FE8E2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72E624A7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021912EF" w14:textId="77777777" w:rsidR="00FD5924" w:rsidRDefault="00FD5924" w:rsidP="00B30EC3">
            <w:pPr>
              <w:keepNext/>
            </w:pPr>
            <w:r>
              <w:t>Low or open back</w:t>
            </w:r>
          </w:p>
        </w:tc>
      </w:tr>
      <w:tr w:rsidR="00FD5924" w14:paraId="3649B8CF" w14:textId="77777777" w:rsidTr="00B30EC3">
        <w:tc>
          <w:tcPr>
            <w:tcW w:w="2394" w:type="dxa"/>
          </w:tcPr>
          <w:p w14:paraId="429D506D" w14:textId="77777777" w:rsidR="00FD5924" w:rsidRDefault="00FD5924" w:rsidP="00B30EC3">
            <w:pPr>
              <w:keepNext/>
            </w:pPr>
            <w:r>
              <w:t>High neck</w:t>
            </w:r>
          </w:p>
        </w:tc>
        <w:tc>
          <w:tcPr>
            <w:tcW w:w="2394" w:type="dxa"/>
          </w:tcPr>
          <w:p w14:paraId="2823455C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6C289324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94" w:type="dxa"/>
          </w:tcPr>
          <w:p w14:paraId="6BA1B92C" w14:textId="77777777" w:rsidR="00FD5924" w:rsidRDefault="00FD5924" w:rsidP="00B30EC3">
            <w:pPr>
              <w:keepNext/>
            </w:pPr>
            <w:r>
              <w:t>V-neck or plunge neck</w:t>
            </w:r>
          </w:p>
        </w:tc>
      </w:tr>
    </w:tbl>
    <w:p w14:paraId="45439F5C" w14:textId="77777777" w:rsidR="00FD5924" w:rsidRDefault="00FD5924" w:rsidP="00FD5924">
      <w:pPr>
        <w:spacing w:line="240" w:lineRule="auto"/>
      </w:pPr>
    </w:p>
    <w:p w14:paraId="4E45752C" w14:textId="77777777" w:rsidR="00FD5924" w:rsidRDefault="00FD5924" w:rsidP="00FD5924">
      <w:pPr>
        <w:keepNext/>
        <w:spacing w:line="240" w:lineRule="auto"/>
      </w:pPr>
      <w:r>
        <w:lastRenderedPageBreak/>
        <w:t>If you see a woman in the gym wearing clothing that is exposing or form-fitting, how does it make you feel?</w:t>
      </w:r>
    </w:p>
    <w:p w14:paraId="59ACF04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iberated  (1) </w:t>
      </w:r>
    </w:p>
    <w:p w14:paraId="5A8A9EB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Don’t care  (2) </w:t>
      </w:r>
    </w:p>
    <w:p w14:paraId="12F7EB4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Threatened  (3) </w:t>
      </w:r>
    </w:p>
    <w:p w14:paraId="4C092AD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Jealous  (4) </w:t>
      </w:r>
    </w:p>
    <w:p w14:paraId="16BCD76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65A0D38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65DFA999" w14:textId="77777777" w:rsidR="00FD5924" w:rsidRDefault="00FD5924" w:rsidP="00FD5924">
      <w:pPr>
        <w:spacing w:line="240" w:lineRule="auto"/>
      </w:pPr>
    </w:p>
    <w:p w14:paraId="507A3E54" w14:textId="77777777" w:rsidR="00FD5924" w:rsidRDefault="00FD5924" w:rsidP="00FD5924">
      <w:pPr>
        <w:keepNext/>
        <w:spacing w:line="240" w:lineRule="auto"/>
      </w:pPr>
      <w:r>
        <w:t xml:space="preserve">Do you consider potential dangers when choosing what to wear to the gym? </w:t>
      </w:r>
      <w:r>
        <w:rPr>
          <w:i/>
        </w:rPr>
        <w:t>E.g., unwanted attention, comments or physical touch.</w:t>
      </w:r>
    </w:p>
    <w:p w14:paraId="7CB5FDF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6CDE058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1C875A2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0F9B182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4BF9BB80" w14:textId="77777777" w:rsidR="00FD5924" w:rsidRDefault="00FD5924" w:rsidP="00FD5924">
      <w:pPr>
        <w:keepNext/>
        <w:spacing w:line="240" w:lineRule="auto"/>
      </w:pPr>
    </w:p>
    <w:p w14:paraId="469AED99" w14:textId="77777777" w:rsidR="00FD5924" w:rsidRDefault="00FD5924" w:rsidP="00FD5924">
      <w:pPr>
        <w:keepNext/>
        <w:spacing w:line="240" w:lineRule="auto"/>
      </w:pPr>
      <w:r>
        <w:t>How much do you agree with this statement?</w:t>
      </w:r>
      <w:r>
        <w:br/>
      </w:r>
      <w:r>
        <w:br/>
      </w:r>
      <w:r>
        <w:rPr>
          <w:i/>
        </w:rPr>
        <w:t>“Sometimes I focus more on how I look in the gym than on the exercise I am performing.”</w:t>
      </w:r>
    </w:p>
    <w:tbl>
      <w:tblPr>
        <w:tblW w:w="9576" w:type="dxa"/>
        <w:tblInd w:w="-115" w:type="dxa"/>
        <w:tblLayout w:type="fixed"/>
        <w:tblLook w:val="07A0" w:firstRow="1" w:lastRow="0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D5924" w14:paraId="3D46E84B" w14:textId="77777777" w:rsidTr="00B30EC3">
        <w:tc>
          <w:tcPr>
            <w:tcW w:w="1368" w:type="dxa"/>
            <w:vAlign w:val="center"/>
          </w:tcPr>
          <w:p w14:paraId="4099E717" w14:textId="77777777" w:rsidR="00FD5924" w:rsidRDefault="00FD5924" w:rsidP="00B30EC3">
            <w:pPr>
              <w:keepNext/>
            </w:pPr>
          </w:p>
        </w:tc>
        <w:tc>
          <w:tcPr>
            <w:tcW w:w="1368" w:type="dxa"/>
          </w:tcPr>
          <w:p w14:paraId="6B433565" w14:textId="77777777" w:rsidR="00FD5924" w:rsidRDefault="00FD5924" w:rsidP="00B30EC3">
            <w:pPr>
              <w:keepNext/>
            </w:pPr>
            <w:r>
              <w:t>1 (1)</w:t>
            </w:r>
          </w:p>
        </w:tc>
        <w:tc>
          <w:tcPr>
            <w:tcW w:w="1368" w:type="dxa"/>
          </w:tcPr>
          <w:p w14:paraId="0C644DF1" w14:textId="77777777" w:rsidR="00FD5924" w:rsidRDefault="00FD5924" w:rsidP="00B30EC3">
            <w:pPr>
              <w:keepNext/>
            </w:pPr>
            <w:r>
              <w:t>2 (2)</w:t>
            </w:r>
          </w:p>
        </w:tc>
        <w:tc>
          <w:tcPr>
            <w:tcW w:w="1368" w:type="dxa"/>
          </w:tcPr>
          <w:p w14:paraId="7F0EDFC1" w14:textId="77777777" w:rsidR="00FD5924" w:rsidRDefault="00FD5924" w:rsidP="00B30EC3">
            <w:pPr>
              <w:keepNext/>
            </w:pPr>
            <w:r>
              <w:t>3 (3)</w:t>
            </w:r>
          </w:p>
        </w:tc>
        <w:tc>
          <w:tcPr>
            <w:tcW w:w="1368" w:type="dxa"/>
          </w:tcPr>
          <w:p w14:paraId="78AADAB5" w14:textId="77777777" w:rsidR="00FD5924" w:rsidRDefault="00FD5924" w:rsidP="00B30EC3">
            <w:pPr>
              <w:keepNext/>
            </w:pPr>
            <w:r>
              <w:t>4 (4)</w:t>
            </w:r>
          </w:p>
        </w:tc>
        <w:tc>
          <w:tcPr>
            <w:tcW w:w="1368" w:type="dxa"/>
          </w:tcPr>
          <w:p w14:paraId="4D954BA9" w14:textId="77777777" w:rsidR="00FD5924" w:rsidRDefault="00FD5924" w:rsidP="00B30EC3">
            <w:pPr>
              <w:keepNext/>
            </w:pPr>
            <w:r>
              <w:t>5 (5)</w:t>
            </w:r>
          </w:p>
        </w:tc>
        <w:tc>
          <w:tcPr>
            <w:tcW w:w="1368" w:type="dxa"/>
          </w:tcPr>
          <w:p w14:paraId="7384809C" w14:textId="77777777" w:rsidR="00FD5924" w:rsidRDefault="00FD5924" w:rsidP="00B30EC3">
            <w:pPr>
              <w:keepNext/>
            </w:pPr>
          </w:p>
        </w:tc>
      </w:tr>
      <w:tr w:rsidR="00FD5924" w14:paraId="7F280F48" w14:textId="77777777" w:rsidTr="00B30EC3">
        <w:tc>
          <w:tcPr>
            <w:tcW w:w="1368" w:type="dxa"/>
          </w:tcPr>
          <w:p w14:paraId="644A563E" w14:textId="77777777" w:rsidR="00FD5924" w:rsidRDefault="00FD5924" w:rsidP="00B30EC3">
            <w:pPr>
              <w:keepNext/>
            </w:pPr>
            <w:r>
              <w:t>Strongly disagree</w:t>
            </w:r>
          </w:p>
        </w:tc>
        <w:tc>
          <w:tcPr>
            <w:tcW w:w="1368" w:type="dxa"/>
          </w:tcPr>
          <w:p w14:paraId="12DB6FED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0761A40E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47DF4F1A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5CEA841E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2BDB4D6A" w14:textId="77777777" w:rsidR="00FD5924" w:rsidRDefault="00FD5924" w:rsidP="00B30EC3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68" w:type="dxa"/>
          </w:tcPr>
          <w:p w14:paraId="17359F2C" w14:textId="77777777" w:rsidR="00FD5924" w:rsidRDefault="00FD5924" w:rsidP="00B30EC3">
            <w:pPr>
              <w:keepNext/>
            </w:pPr>
            <w:r>
              <w:t>Strongly agree</w:t>
            </w:r>
          </w:p>
        </w:tc>
      </w:tr>
    </w:tbl>
    <w:p w14:paraId="3EDF351E" w14:textId="77777777" w:rsidR="00FD5924" w:rsidRDefault="00FD5924" w:rsidP="00FD5924">
      <w:pPr>
        <w:spacing w:line="240" w:lineRule="auto"/>
      </w:pPr>
    </w:p>
    <w:p w14:paraId="14059266" w14:textId="77777777" w:rsidR="00FD5924" w:rsidRDefault="00FD5924" w:rsidP="00FD5924">
      <w:pPr>
        <w:keepNext/>
        <w:spacing w:line="240" w:lineRule="auto"/>
      </w:pPr>
      <w:r>
        <w:t xml:space="preserve">If there is anything we haven’t covered, what else do you think or worry about related to your </w:t>
      </w:r>
      <w:r>
        <w:rPr>
          <w:b/>
          <w:u w:val="single"/>
        </w:rPr>
        <w:t>gym clothing</w:t>
      </w:r>
      <w:r>
        <w:t xml:space="preserve"> while exercising in the gym?</w:t>
      </w:r>
    </w:p>
    <w:p w14:paraId="34CE0602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5EC941FB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69F5306B" w14:textId="77777777" w:rsidR="00FD5924" w:rsidRDefault="00FD5924" w:rsidP="00FD5924">
      <w:pPr>
        <w:rPr>
          <w:b/>
        </w:rPr>
      </w:pPr>
      <w:r>
        <w:br w:type="page"/>
      </w:r>
    </w:p>
    <w:p w14:paraId="7E4F6AD5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rPr>
          <w:b/>
        </w:rPr>
        <w:lastRenderedPageBreak/>
        <w:t>GYM SPACE</w:t>
      </w:r>
    </w:p>
    <w:p w14:paraId="47C27825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What is your preferred type of gym?</w:t>
      </w:r>
    </w:p>
    <w:p w14:paraId="0A880C9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ommercial chain gym (e.g., Ben Dunne, JD Gyms, Gold’s Gym)  (1) </w:t>
      </w:r>
    </w:p>
    <w:p w14:paraId="2056EA7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ersonal training/Small group training gym  (2) </w:t>
      </w:r>
    </w:p>
    <w:p w14:paraId="416CF41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omen’s only gym  (3) </w:t>
      </w:r>
    </w:p>
    <w:p w14:paraId="0BDD576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HIIT class gym (e.g., F45, Barry’s Camp)  (4) </w:t>
      </w:r>
    </w:p>
    <w:p w14:paraId="456DADC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oga/Pilates studio  (5) </w:t>
      </w:r>
    </w:p>
    <w:p w14:paraId="1BAFA19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rossFit box  (6) </w:t>
      </w:r>
    </w:p>
    <w:p w14:paraId="3BD663C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port specific gym (e.g., boxing, weight lifting)  (7) </w:t>
      </w:r>
    </w:p>
    <w:p w14:paraId="2ABEF8A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8) __________________________________________________</w:t>
      </w:r>
    </w:p>
    <w:p w14:paraId="7B54ED7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9) </w:t>
      </w:r>
    </w:p>
    <w:p w14:paraId="0426B1D2" w14:textId="77777777" w:rsidR="00FD5924" w:rsidRDefault="00FD5924" w:rsidP="00FD5924">
      <w:pPr>
        <w:spacing w:line="240" w:lineRule="auto"/>
      </w:pPr>
    </w:p>
    <w:p w14:paraId="5B80729F" w14:textId="77777777" w:rsidR="00FD5924" w:rsidRDefault="00FD5924" w:rsidP="00FD5924">
      <w:pPr>
        <w:keepNext/>
        <w:spacing w:line="240" w:lineRule="auto"/>
      </w:pPr>
      <w:r>
        <w:t>Which type of gym do you prefer?</w:t>
      </w:r>
    </w:p>
    <w:p w14:paraId="69BA137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Open-plan gym spaces (e.g., a large weights and/or cardio hall)  (1) </w:t>
      </w:r>
    </w:p>
    <w:p w14:paraId="228A27B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losed off spaces (e.g., studio or matted area of the gym)  (2) </w:t>
      </w:r>
    </w:p>
    <w:p w14:paraId="292306C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3FC8C675" w14:textId="77777777" w:rsidR="00FD5924" w:rsidRDefault="00FD5924" w:rsidP="00FD5924">
      <w:pPr>
        <w:spacing w:line="240" w:lineRule="auto"/>
      </w:pPr>
    </w:p>
    <w:p w14:paraId="14724422" w14:textId="77777777" w:rsidR="00FD5924" w:rsidRDefault="00FD5924" w:rsidP="00FD5924">
      <w:pPr>
        <w:keepNext/>
        <w:spacing w:line="240" w:lineRule="auto"/>
      </w:pPr>
      <w:r>
        <w:t>When you go to the gym, do you typically:</w:t>
      </w:r>
    </w:p>
    <w:p w14:paraId="7EAC86B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Go alone  (1) </w:t>
      </w:r>
    </w:p>
    <w:p w14:paraId="3BB92DC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Go with a friend/family member  (2) </w:t>
      </w:r>
    </w:p>
    <w:p w14:paraId="4A1E7C4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Take part in a class  (3) </w:t>
      </w:r>
    </w:p>
    <w:p w14:paraId="0E922D6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xercise with a trainer  (4) </w:t>
      </w:r>
    </w:p>
    <w:p w14:paraId="18E45CB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0BC607A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4720D229" w14:textId="77777777" w:rsidR="00FD5924" w:rsidRDefault="00FD5924" w:rsidP="00FD5924">
      <w:pPr>
        <w:spacing w:line="240" w:lineRule="auto"/>
      </w:pPr>
    </w:p>
    <w:p w14:paraId="512B3AB9" w14:textId="77777777" w:rsidR="00FD5924" w:rsidRDefault="00FD5924" w:rsidP="00FD5924">
      <w:pPr>
        <w:keepNext/>
        <w:spacing w:line="240" w:lineRule="auto"/>
      </w:pPr>
      <w:r>
        <w:lastRenderedPageBreak/>
        <w:t>How do you feel about exercising in front of mirrors?</w:t>
      </w:r>
    </w:p>
    <w:p w14:paraId="02789E2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hate exercising in front of mirrors  (1) </w:t>
      </w:r>
    </w:p>
    <w:p w14:paraId="68581AE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’d prefer to not exercise in front of a mirror  (2) </w:t>
      </w:r>
    </w:p>
    <w:p w14:paraId="170DF15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don’t care either way  (3) </w:t>
      </w:r>
    </w:p>
    <w:p w14:paraId="0CF1193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’d prefer to exercise in front of a mirror  (4) </w:t>
      </w:r>
    </w:p>
    <w:p w14:paraId="185FF3D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love exercising in front of a mirror  (5) </w:t>
      </w:r>
    </w:p>
    <w:p w14:paraId="341A822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78000674" w14:textId="77777777" w:rsidR="00FD5924" w:rsidRDefault="00FD5924" w:rsidP="00FD5924">
      <w:pPr>
        <w:spacing w:line="240" w:lineRule="auto"/>
      </w:pPr>
    </w:p>
    <w:p w14:paraId="34048CBF" w14:textId="77777777" w:rsidR="00FD5924" w:rsidRDefault="00FD5924" w:rsidP="00FD5924">
      <w:pPr>
        <w:keepNext/>
        <w:spacing w:line="240" w:lineRule="auto"/>
      </w:pPr>
      <w:r>
        <w:t xml:space="preserve">Can you please expand on your answer? </w:t>
      </w:r>
      <w:r>
        <w:rPr>
          <w:i/>
        </w:rPr>
        <w:t>E.g., why you do/don’t like exercising in front of mirrors.</w:t>
      </w:r>
    </w:p>
    <w:p w14:paraId="2D9857ED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4871DF16" w14:textId="77777777" w:rsidR="00FD5924" w:rsidRDefault="00FD5924" w:rsidP="00FD5924">
      <w:pPr>
        <w:spacing w:line="240" w:lineRule="auto"/>
      </w:pPr>
    </w:p>
    <w:p w14:paraId="53882D7A" w14:textId="77777777" w:rsidR="00FD5924" w:rsidRDefault="00FD5924" w:rsidP="00FD5924">
      <w:pPr>
        <w:keepNext/>
        <w:spacing w:line="240" w:lineRule="auto"/>
      </w:pPr>
      <w:r>
        <w:t>What time do you typically go to the gym?</w:t>
      </w:r>
    </w:p>
    <w:p w14:paraId="2A457D0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efore 7am  (1) </w:t>
      </w:r>
    </w:p>
    <w:p w14:paraId="46DA825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7am–9am  (2) </w:t>
      </w:r>
    </w:p>
    <w:p w14:paraId="47C6DC5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9am–12pm  (3) </w:t>
      </w:r>
    </w:p>
    <w:p w14:paraId="32FF807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12pm–3pm  (4) </w:t>
      </w:r>
    </w:p>
    <w:p w14:paraId="0EF0626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3pm–6pm  (5) </w:t>
      </w:r>
    </w:p>
    <w:p w14:paraId="36FB9EA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6pm–8pm  (6) </w:t>
      </w:r>
    </w:p>
    <w:p w14:paraId="6E01231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fter 8pm  (7) </w:t>
      </w:r>
    </w:p>
    <w:p w14:paraId="3CACD1D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8) </w:t>
      </w:r>
    </w:p>
    <w:p w14:paraId="4CFB423B" w14:textId="77777777" w:rsidR="00FD5924" w:rsidRDefault="00FD5924" w:rsidP="00FD5924">
      <w:pPr>
        <w:spacing w:line="240" w:lineRule="auto"/>
      </w:pPr>
    </w:p>
    <w:p w14:paraId="5E28A773" w14:textId="77777777" w:rsidR="00FD5924" w:rsidRDefault="00FD5924" w:rsidP="00FD5924">
      <w:pPr>
        <w:keepNext/>
        <w:spacing w:line="240" w:lineRule="auto"/>
      </w:pPr>
      <w:r>
        <w:t>How busy is the gym at this time?</w:t>
      </w:r>
    </w:p>
    <w:p w14:paraId="58ACD4B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’s very quiet  (1) </w:t>
      </w:r>
    </w:p>
    <w:p w14:paraId="79689C6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’s quiet  (2) </w:t>
      </w:r>
    </w:p>
    <w:p w14:paraId="3D4549A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’s moderately busy  (3) </w:t>
      </w:r>
    </w:p>
    <w:p w14:paraId="2626651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’s busy  (4) </w:t>
      </w:r>
    </w:p>
    <w:p w14:paraId="2A01787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’s very busy  (5) </w:t>
      </w:r>
    </w:p>
    <w:p w14:paraId="1576C41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084DB147" w14:textId="77777777" w:rsidR="00FD5924" w:rsidRDefault="00FD5924" w:rsidP="00FD5924">
      <w:pPr>
        <w:spacing w:line="240" w:lineRule="auto"/>
      </w:pPr>
    </w:p>
    <w:p w14:paraId="27969B21" w14:textId="77777777" w:rsidR="00FD5924" w:rsidRDefault="00FD5924" w:rsidP="00FD5924">
      <w:pPr>
        <w:keepNext/>
        <w:spacing w:line="240" w:lineRule="auto"/>
      </w:pPr>
      <w:r>
        <w:lastRenderedPageBreak/>
        <w:t>Why do you go to the gym at this time?</w:t>
      </w:r>
    </w:p>
    <w:p w14:paraId="57CA0C84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 fits best with my other commitments (e.g., work)  (1) </w:t>
      </w:r>
    </w:p>
    <w:p w14:paraId="7D4F0163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t is the quietest time  (2) </w:t>
      </w:r>
    </w:p>
    <w:p w14:paraId="5AF52035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That is when the classes I go to are scheduled  (3) </w:t>
      </w:r>
    </w:p>
    <w:p w14:paraId="08E18B04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That is when my friends train  (4) </w:t>
      </w:r>
    </w:p>
    <w:p w14:paraId="4F9ED24C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1AF69025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00048974" w14:textId="77777777" w:rsidR="00FD5924" w:rsidRDefault="00FD5924" w:rsidP="00FD5924">
      <w:pPr>
        <w:spacing w:line="240" w:lineRule="auto"/>
      </w:pPr>
    </w:p>
    <w:p w14:paraId="4919C87C" w14:textId="77777777" w:rsidR="00FD5924" w:rsidRDefault="00FD5924" w:rsidP="00FD5924">
      <w:pPr>
        <w:keepNext/>
        <w:spacing w:line="240" w:lineRule="auto"/>
      </w:pPr>
      <w:r>
        <w:t xml:space="preserve">What areas of the gym do you feel </w:t>
      </w:r>
      <w:r>
        <w:rPr>
          <w:b/>
          <w:u w:val="single"/>
        </w:rPr>
        <w:t>most</w:t>
      </w:r>
      <w:r>
        <w:t xml:space="preserve"> comfortable using? </w:t>
      </w:r>
    </w:p>
    <w:p w14:paraId="7D2D105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equipment  (1) </w:t>
      </w:r>
    </w:p>
    <w:p w14:paraId="44D9CD4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ree weight area (e.g., dumbbells, squat rack)  (2) </w:t>
      </w:r>
    </w:p>
    <w:p w14:paraId="72A3E7B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Resistance machines (e.g., cables, machine row, machine leg press)  (3) </w:t>
      </w:r>
    </w:p>
    <w:p w14:paraId="14FC4A2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udio/astro space (e.g., medicine balls, kettlebells, ropes, prowler)  (4) </w:t>
      </w:r>
    </w:p>
    <w:p w14:paraId="2DB6176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3DADBF9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4D9AC0AB" w14:textId="77777777" w:rsidR="00FD5924" w:rsidRDefault="00FD5924" w:rsidP="00FD5924">
      <w:pPr>
        <w:spacing w:line="240" w:lineRule="auto"/>
      </w:pPr>
    </w:p>
    <w:p w14:paraId="44DE334B" w14:textId="77777777" w:rsidR="00FD5924" w:rsidRDefault="00FD5924" w:rsidP="00FD5924">
      <w:pPr>
        <w:keepNext/>
        <w:spacing w:line="240" w:lineRule="auto"/>
      </w:pPr>
      <w:r>
        <w:t xml:space="preserve">Can you please expand on why you feel most comfortable here? </w:t>
      </w:r>
      <w:r>
        <w:rPr>
          <w:i/>
        </w:rPr>
        <w:t>Please select all that apply. </w:t>
      </w:r>
    </w:p>
    <w:p w14:paraId="1B628F8D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More quiet  (1) </w:t>
      </w:r>
    </w:p>
    <w:p w14:paraId="2F29DCC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ss intimidating  (2) </w:t>
      </w:r>
    </w:p>
    <w:p w14:paraId="7406AB5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the exercise  (3) </w:t>
      </w:r>
    </w:p>
    <w:p w14:paraId="3EE8BAB2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know how to use the equipment  (4) </w:t>
      </w:r>
    </w:p>
    <w:p w14:paraId="014F0314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4F35C38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5C9ABA6E" w14:textId="77777777" w:rsidR="00FD5924" w:rsidRDefault="00FD5924" w:rsidP="00FD5924">
      <w:pPr>
        <w:spacing w:line="240" w:lineRule="auto"/>
      </w:pPr>
    </w:p>
    <w:p w14:paraId="36EEEF98" w14:textId="77777777" w:rsidR="00FD5924" w:rsidRDefault="00FD5924" w:rsidP="00FD5924">
      <w:pPr>
        <w:keepNext/>
        <w:spacing w:line="240" w:lineRule="auto"/>
      </w:pPr>
      <w:r>
        <w:lastRenderedPageBreak/>
        <w:t xml:space="preserve">What areas of the gym do you feel </w:t>
      </w:r>
      <w:r>
        <w:rPr>
          <w:b/>
          <w:u w:val="single"/>
        </w:rPr>
        <w:t>least</w:t>
      </w:r>
      <w:r>
        <w:t xml:space="preserve"> comfortable using?</w:t>
      </w:r>
    </w:p>
    <w:p w14:paraId="076A67B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equipment  (1) </w:t>
      </w:r>
    </w:p>
    <w:p w14:paraId="1818EA7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ree weight area (e.g., dumbbells, squat rack)  (2) </w:t>
      </w:r>
    </w:p>
    <w:p w14:paraId="0EE77FB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Resistance machines (e.g., cables, machine row, machine leg press)  (3) </w:t>
      </w:r>
    </w:p>
    <w:p w14:paraId="621A866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udio/astro space (e.g., medicine balls, kettlebells, ropes, prowler)  (4) </w:t>
      </w:r>
    </w:p>
    <w:p w14:paraId="2EA4481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6F6D4B5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4EEFB439" w14:textId="77777777" w:rsidR="00FD5924" w:rsidRDefault="00FD5924" w:rsidP="00FD5924">
      <w:pPr>
        <w:spacing w:line="240" w:lineRule="auto"/>
      </w:pPr>
    </w:p>
    <w:p w14:paraId="5CE1DF53" w14:textId="77777777" w:rsidR="00FD5924" w:rsidRDefault="00FD5924" w:rsidP="00FD5924">
      <w:pPr>
        <w:keepNext/>
        <w:spacing w:line="240" w:lineRule="auto"/>
      </w:pPr>
      <w:r>
        <w:t xml:space="preserve">Can you please expand on why you feel least comfortable here? </w:t>
      </w:r>
      <w:r>
        <w:rPr>
          <w:i/>
        </w:rPr>
        <w:t>Please select all that apply. </w:t>
      </w:r>
    </w:p>
    <w:p w14:paraId="60414D37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More busy  (1) </w:t>
      </w:r>
    </w:p>
    <w:p w14:paraId="443C1D8F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More intimidating  (2) </w:t>
      </w:r>
    </w:p>
    <w:p w14:paraId="5146C3FA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don’t enjoy the type of exercise  (3) </w:t>
      </w:r>
    </w:p>
    <w:p w14:paraId="22D91D2C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don’t know how to use the equipment  (4) </w:t>
      </w:r>
    </w:p>
    <w:p w14:paraId="7E40E22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1A318CE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79F62D96" w14:textId="77777777" w:rsidR="00FD5924" w:rsidRDefault="00FD5924" w:rsidP="00FD5924">
      <w:pPr>
        <w:spacing w:line="240" w:lineRule="auto"/>
      </w:pPr>
    </w:p>
    <w:p w14:paraId="743FC6E1" w14:textId="77777777" w:rsidR="00FD5924" w:rsidRDefault="00FD5924" w:rsidP="00FD5924">
      <w:pPr>
        <w:keepNext/>
        <w:spacing w:line="240" w:lineRule="auto"/>
      </w:pPr>
      <w:r>
        <w:lastRenderedPageBreak/>
        <w:t xml:space="preserve">What gym equipment do you feel </w:t>
      </w:r>
      <w:r>
        <w:rPr>
          <w:b/>
          <w:u w:val="single"/>
        </w:rPr>
        <w:t>most</w:t>
      </w:r>
      <w:r>
        <w:t xml:space="preserve"> comfortable using? </w:t>
      </w:r>
      <w:r>
        <w:rPr>
          <w:i/>
        </w:rPr>
        <w:t>Please select all that apply.</w:t>
      </w:r>
    </w:p>
    <w:p w14:paraId="4DBD9B73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ree weights (e.g., dumbbells, barbells)  (1) </w:t>
      </w:r>
    </w:p>
    <w:p w14:paraId="7E01726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Resistance machines  (2) </w:t>
      </w:r>
    </w:p>
    <w:p w14:paraId="188EBB47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onditioning equipment (e.g., medicine ball, plyometric boxes, prowler)  (3) </w:t>
      </w:r>
    </w:p>
    <w:p w14:paraId="36B34ED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equipment (e.g., treadmill, bicycle)  (4) </w:t>
      </w:r>
    </w:p>
    <w:p w14:paraId="17E347FF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equipment (e.g., body weight exercise, yoga mat)  (5) </w:t>
      </w:r>
    </w:p>
    <w:p w14:paraId="054DD197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6) __________________________________________________</w:t>
      </w:r>
    </w:p>
    <w:p w14:paraId="156E3A1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40B65818" w14:textId="77777777" w:rsidR="00FD5924" w:rsidRDefault="00FD5924" w:rsidP="00FD5924">
      <w:pPr>
        <w:keepNext/>
        <w:spacing w:line="240" w:lineRule="auto"/>
      </w:pPr>
    </w:p>
    <w:p w14:paraId="2E5E7A38" w14:textId="77777777" w:rsidR="00FD5924" w:rsidRDefault="00FD5924" w:rsidP="00FD5924">
      <w:pPr>
        <w:keepNext/>
        <w:spacing w:line="240" w:lineRule="auto"/>
      </w:pPr>
      <w:r>
        <w:t>Can you please expand on why you feel most comfortable using this equipment?</w:t>
      </w:r>
    </w:p>
    <w:p w14:paraId="79838697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45CF3D4D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</w:pPr>
    </w:p>
    <w:p w14:paraId="3A6F82C6" w14:textId="77777777" w:rsidR="00FD5924" w:rsidRDefault="00FD5924" w:rsidP="00FD5924">
      <w:pPr>
        <w:keepNext/>
        <w:spacing w:line="240" w:lineRule="auto"/>
      </w:pPr>
      <w:r>
        <w:t xml:space="preserve">What gym equipment do you feel </w:t>
      </w:r>
      <w:r>
        <w:rPr>
          <w:b/>
          <w:u w:val="single"/>
        </w:rPr>
        <w:t>least</w:t>
      </w:r>
      <w:r>
        <w:t xml:space="preserve"> comfortable using? </w:t>
      </w:r>
      <w:r>
        <w:rPr>
          <w:i/>
        </w:rPr>
        <w:t>Please select all that apply.</w:t>
      </w:r>
    </w:p>
    <w:p w14:paraId="62F8AA9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ree weights (e.g., dumbbells, barbells)  (1) </w:t>
      </w:r>
    </w:p>
    <w:p w14:paraId="78B43ED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Resistance machines  (2) </w:t>
      </w:r>
    </w:p>
    <w:p w14:paraId="35DB807E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onditioning equipment (e.g., medicine ball, plyometric boxes, prowler)  (3) </w:t>
      </w:r>
    </w:p>
    <w:p w14:paraId="40DD391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equipment (e.g., treadmill, bicycle)  (4) </w:t>
      </w:r>
    </w:p>
    <w:p w14:paraId="01E30C1C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equipment (e.g., body weight exercise, yoga mat)  (5) </w:t>
      </w:r>
    </w:p>
    <w:p w14:paraId="7E5433D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6) __________________________________________________</w:t>
      </w:r>
    </w:p>
    <w:p w14:paraId="7F5666C5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30B1A142" w14:textId="77777777" w:rsidR="00FD5924" w:rsidRDefault="00FD5924" w:rsidP="00FD5924">
      <w:pPr>
        <w:spacing w:line="240" w:lineRule="auto"/>
      </w:pPr>
    </w:p>
    <w:p w14:paraId="29842709" w14:textId="77777777" w:rsidR="00FD5924" w:rsidRDefault="00FD5924" w:rsidP="00FD5924">
      <w:pPr>
        <w:keepNext/>
        <w:spacing w:line="240" w:lineRule="auto"/>
      </w:pPr>
      <w:r>
        <w:t>Can you please expand on why you feel least comfortable using this equipment?</w:t>
      </w:r>
    </w:p>
    <w:p w14:paraId="4DDA57BD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4C64D4D6" w14:textId="77777777" w:rsidR="00FD5924" w:rsidRDefault="00FD5924" w:rsidP="00FD5924">
      <w:pPr>
        <w:spacing w:line="240" w:lineRule="auto"/>
      </w:pPr>
    </w:p>
    <w:p w14:paraId="5345F427" w14:textId="77777777" w:rsidR="00FD5924" w:rsidRDefault="00FD5924" w:rsidP="00FD5924">
      <w:pPr>
        <w:keepNext/>
        <w:spacing w:line="240" w:lineRule="auto"/>
      </w:pPr>
      <w:r>
        <w:lastRenderedPageBreak/>
        <w:t xml:space="preserve">Are there any particular exercises that make you feel </w:t>
      </w:r>
      <w:r>
        <w:rPr>
          <w:b/>
          <w:u w:val="single"/>
        </w:rPr>
        <w:t>most</w:t>
      </w:r>
      <w:r>
        <w:t xml:space="preserve"> confident about your body? </w:t>
      </w:r>
      <w:r>
        <w:rPr>
          <w:i/>
        </w:rPr>
        <w:t>Please select all that apply. </w:t>
      </w:r>
    </w:p>
    <w:p w14:paraId="3DB450EA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based exercise (e.g., running, cycling, swimming)  (1) </w:t>
      </w:r>
    </w:p>
    <w:p w14:paraId="4990E53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lexibility focused exercise (e.g., yoga)  (2) </w:t>
      </w:r>
    </w:p>
    <w:p w14:paraId="56B56DE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Hybrid style exercise (e.g., Crossfit, F45, circuit-style training)  (3) </w:t>
      </w:r>
    </w:p>
    <w:p w14:paraId="09452BD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port specific exercise (e.g., boxing, dancing)  (4) </w:t>
      </w:r>
    </w:p>
    <w:p w14:paraId="3DB01F3D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rength based exercise (e.g., weight lifting)  (5) </w:t>
      </w:r>
    </w:p>
    <w:p w14:paraId="28AB4738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6) </w:t>
      </w:r>
    </w:p>
    <w:p w14:paraId="4DD803F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7) __________________________________________________</w:t>
      </w:r>
    </w:p>
    <w:p w14:paraId="731BEACC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8) </w:t>
      </w:r>
    </w:p>
    <w:p w14:paraId="110B816F" w14:textId="77777777" w:rsidR="00FD5924" w:rsidRDefault="00FD5924" w:rsidP="00FD5924">
      <w:pPr>
        <w:spacing w:line="240" w:lineRule="auto"/>
      </w:pPr>
    </w:p>
    <w:p w14:paraId="01713367" w14:textId="77777777" w:rsidR="00FD5924" w:rsidRDefault="00FD5924" w:rsidP="00FD5924">
      <w:pPr>
        <w:keepNext/>
        <w:spacing w:line="240" w:lineRule="auto"/>
      </w:pPr>
      <w:r>
        <w:t xml:space="preserve">Are there any particular exercises that make you feel </w:t>
      </w:r>
      <w:r>
        <w:rPr>
          <w:b/>
          <w:u w:val="single"/>
        </w:rPr>
        <w:t>least</w:t>
      </w:r>
      <w:r>
        <w:t xml:space="preserve"> confident about your body? </w:t>
      </w:r>
      <w:r>
        <w:rPr>
          <w:i/>
        </w:rPr>
        <w:t>Please select all that apply. </w:t>
      </w:r>
    </w:p>
    <w:p w14:paraId="6ECDB31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ardio based exercise (e.g., running, cycling, swimming)  (1) </w:t>
      </w:r>
    </w:p>
    <w:p w14:paraId="645D17F5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lexibility focused exercise (e.g., yoga)  (2) </w:t>
      </w:r>
    </w:p>
    <w:p w14:paraId="626CEEB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Hybrid style exercise (e.g., Crossfit, F45, circuit-style training)  (3) </w:t>
      </w:r>
    </w:p>
    <w:p w14:paraId="080DCA3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port specific exercise (e.g., boxing, dancing)  (4) </w:t>
      </w:r>
    </w:p>
    <w:p w14:paraId="1413E951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rength based exercise (e.g., weight lifting)  (5) </w:t>
      </w:r>
    </w:p>
    <w:p w14:paraId="5AEA7E86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ne  (6) </w:t>
      </w:r>
    </w:p>
    <w:p w14:paraId="7104BA10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7) __________________________________________________</w:t>
      </w:r>
    </w:p>
    <w:p w14:paraId="5D62DA6B" w14:textId="77777777" w:rsidR="00FD5924" w:rsidRDefault="00FD5924" w:rsidP="00FD5924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8) </w:t>
      </w:r>
    </w:p>
    <w:p w14:paraId="34621636" w14:textId="77777777" w:rsidR="00FD5924" w:rsidRDefault="00FD5924" w:rsidP="00FD5924">
      <w:pPr>
        <w:spacing w:line="240" w:lineRule="auto"/>
      </w:pPr>
    </w:p>
    <w:p w14:paraId="31FAD934" w14:textId="77777777" w:rsidR="00FD5924" w:rsidRDefault="00FD5924" w:rsidP="00FD5924">
      <w:pPr>
        <w:keepNext/>
        <w:spacing w:line="240" w:lineRule="auto"/>
      </w:pPr>
      <w:r>
        <w:t xml:space="preserve">If there is something we have not asked, what else do you think or worry about related to the </w:t>
      </w:r>
      <w:r>
        <w:rPr>
          <w:b/>
          <w:u w:val="single"/>
        </w:rPr>
        <w:t>gym environment</w:t>
      </w:r>
      <w:r>
        <w:t>?</w:t>
      </w:r>
    </w:p>
    <w:p w14:paraId="7F6B7395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583E1736" w14:textId="77777777" w:rsidR="00FD5924" w:rsidRDefault="00FD5924" w:rsidP="00FD5924">
      <w:pPr>
        <w:spacing w:line="240" w:lineRule="auto"/>
      </w:pPr>
    </w:p>
    <w:p w14:paraId="610D44A9" w14:textId="77777777" w:rsidR="00FD5924" w:rsidRDefault="00FD5924" w:rsidP="00FD5924">
      <w:pPr>
        <w:rPr>
          <w:b/>
        </w:rPr>
      </w:pPr>
      <w:r>
        <w:lastRenderedPageBreak/>
        <w:br w:type="page"/>
      </w:r>
    </w:p>
    <w:p w14:paraId="551003A0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rPr>
          <w:b/>
        </w:rPr>
        <w:lastRenderedPageBreak/>
        <w:t>INTERACTIONS WITH OTHERS IN THE GYM</w:t>
      </w:r>
    </w:p>
    <w:p w14:paraId="6267F11B" w14:textId="77777777" w:rsidR="00FD5924" w:rsidRDefault="00FD5924" w:rsidP="00FD5924">
      <w:pPr>
        <w:keepNext/>
        <w:spacing w:line="240" w:lineRule="auto"/>
      </w:pPr>
      <w:r>
        <w:t xml:space="preserve">Who do you feel more </w:t>
      </w:r>
      <w:r>
        <w:rPr>
          <w:b/>
          <w:u w:val="single"/>
        </w:rPr>
        <w:t>intimidated</w:t>
      </w:r>
      <w:r>
        <w:t xml:space="preserve"> by when exercising in the gym?</w:t>
      </w:r>
    </w:p>
    <w:p w14:paraId="48998CC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feel more intimidated by men  (1) </w:t>
      </w:r>
    </w:p>
    <w:p w14:paraId="45BB4ED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feel more intimidated by women  (2) </w:t>
      </w:r>
    </w:p>
    <w:p w14:paraId="3DCC7B0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feel equally intimidated by both men and women  (3) </w:t>
      </w:r>
    </w:p>
    <w:p w14:paraId="68997F9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never feel intimidated  (4) </w:t>
      </w:r>
    </w:p>
    <w:p w14:paraId="63C14E0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09DA3709" w14:textId="77777777" w:rsidR="00FD5924" w:rsidRDefault="00FD5924" w:rsidP="00FD5924">
      <w:pPr>
        <w:spacing w:line="240" w:lineRule="auto"/>
      </w:pPr>
    </w:p>
    <w:p w14:paraId="137E105D" w14:textId="77777777" w:rsidR="00FD5924" w:rsidRDefault="00FD5924" w:rsidP="00FD5924">
      <w:pPr>
        <w:keepNext/>
        <w:spacing w:line="240" w:lineRule="auto"/>
      </w:pPr>
      <w:r>
        <w:t xml:space="preserve">Who do you feel more </w:t>
      </w:r>
      <w:r>
        <w:rPr>
          <w:b/>
          <w:u w:val="single"/>
        </w:rPr>
        <w:t>judged</w:t>
      </w:r>
      <w:r>
        <w:t xml:space="preserve"> by when exercising in the gym?</w:t>
      </w:r>
    </w:p>
    <w:p w14:paraId="66468D2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feel more judged by men  (1) </w:t>
      </w:r>
    </w:p>
    <w:p w14:paraId="3BA3364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feel more judged by women  (2) </w:t>
      </w:r>
    </w:p>
    <w:p w14:paraId="7F65A1A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feel equally judged by both men and women  (3) </w:t>
      </w:r>
    </w:p>
    <w:p w14:paraId="78F73A1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 never feel judged  (4) </w:t>
      </w:r>
    </w:p>
    <w:p w14:paraId="3F7B731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7DFA4BBB" w14:textId="77777777" w:rsidR="00FD5924" w:rsidRDefault="00FD5924" w:rsidP="00FD5924">
      <w:pPr>
        <w:spacing w:line="240" w:lineRule="auto"/>
      </w:pPr>
    </w:p>
    <w:p w14:paraId="06384F1B" w14:textId="77777777" w:rsidR="00FD5924" w:rsidRDefault="00FD5924" w:rsidP="00FD5924">
      <w:pPr>
        <w:keepNext/>
        <w:spacing w:line="240" w:lineRule="auto"/>
      </w:pPr>
      <w:r>
        <w:t xml:space="preserve">If a </w:t>
      </w:r>
      <w:r>
        <w:rPr>
          <w:b/>
          <w:u w:val="single"/>
        </w:rPr>
        <w:t>woman</w:t>
      </w:r>
      <w:r>
        <w:t xml:space="preserve"> was staring at you in the gym, what words would you use to describe how it would make you feel?</w:t>
      </w:r>
    </w:p>
    <w:p w14:paraId="393F703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mpowered  (1) </w:t>
      </w:r>
    </w:p>
    <w:p w14:paraId="51BFAFD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riendly  (2) </w:t>
      </w:r>
    </w:p>
    <w:p w14:paraId="41C8984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Judged  (3) </w:t>
      </w:r>
    </w:p>
    <w:p w14:paraId="4785B95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ntimidated  (4) </w:t>
      </w:r>
    </w:p>
    <w:p w14:paraId="70246CF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urious  (5) </w:t>
      </w:r>
    </w:p>
    <w:p w14:paraId="40750D3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gry  (6) </w:t>
      </w:r>
    </w:p>
    <w:p w14:paraId="65887D0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7) __________________________________________________</w:t>
      </w:r>
    </w:p>
    <w:p w14:paraId="40322A8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8) </w:t>
      </w:r>
    </w:p>
    <w:p w14:paraId="5F9719FE" w14:textId="77777777" w:rsidR="00FD5924" w:rsidRDefault="00FD5924" w:rsidP="00FD5924">
      <w:pPr>
        <w:spacing w:line="240" w:lineRule="auto"/>
      </w:pPr>
    </w:p>
    <w:p w14:paraId="42CD1D02" w14:textId="77777777" w:rsidR="00FD5924" w:rsidRDefault="00FD5924" w:rsidP="00FD5924">
      <w:pPr>
        <w:keepNext/>
        <w:spacing w:line="240" w:lineRule="auto"/>
      </w:pPr>
      <w:r>
        <w:lastRenderedPageBreak/>
        <w:t xml:space="preserve">If a </w:t>
      </w:r>
      <w:r>
        <w:rPr>
          <w:b/>
          <w:u w:val="single"/>
        </w:rPr>
        <w:t>man</w:t>
      </w:r>
      <w:r>
        <w:t xml:space="preserve"> was staring at you in the gym, what words would you use to describe how it would make you feel?</w:t>
      </w:r>
    </w:p>
    <w:p w14:paraId="51DEB99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Empowered  (1) </w:t>
      </w:r>
    </w:p>
    <w:p w14:paraId="68834E0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Friendly  (2) </w:t>
      </w:r>
    </w:p>
    <w:p w14:paraId="1054E01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Judged  (3) </w:t>
      </w:r>
    </w:p>
    <w:p w14:paraId="2324EC9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Intimidated  (4) </w:t>
      </w:r>
    </w:p>
    <w:p w14:paraId="5A95B68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urious  (5) </w:t>
      </w:r>
    </w:p>
    <w:p w14:paraId="3C87FFB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gry  (6) </w:t>
      </w:r>
    </w:p>
    <w:p w14:paraId="4869921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7) __________________________________________________</w:t>
      </w:r>
    </w:p>
    <w:p w14:paraId="1516D70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8) </w:t>
      </w:r>
    </w:p>
    <w:p w14:paraId="2842CF87" w14:textId="77777777" w:rsidR="00FD5924" w:rsidRDefault="00FD5924" w:rsidP="00FD5924">
      <w:pPr>
        <w:spacing w:line="240" w:lineRule="auto"/>
      </w:pPr>
    </w:p>
    <w:p w14:paraId="26202E2F" w14:textId="77777777" w:rsidR="00FD5924" w:rsidRDefault="00FD5924" w:rsidP="00FD5924">
      <w:pPr>
        <w:keepNext/>
        <w:spacing w:line="240" w:lineRule="auto"/>
      </w:pPr>
      <w:r>
        <w:rPr>
          <w:b/>
          <w:i/>
        </w:rPr>
        <w:t>This next set of questions is related to harassment in the gym space, including verbal comments, physical and/or sexual harassment. If you do not want to answer these questions, please click “Skip” below.</w:t>
      </w:r>
    </w:p>
    <w:p w14:paraId="3B98872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Continue to questions  (1) </w:t>
      </w:r>
    </w:p>
    <w:p w14:paraId="6584F6D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kip this section  (2) </w:t>
      </w:r>
    </w:p>
    <w:p w14:paraId="38FDBD77" w14:textId="77777777" w:rsidR="00FD5924" w:rsidRDefault="00FD5924" w:rsidP="00FD5924">
      <w:pPr>
        <w:spacing w:line="240" w:lineRule="auto"/>
      </w:pPr>
    </w:p>
    <w:p w14:paraId="795A5CA3" w14:textId="77777777" w:rsidR="00FD5924" w:rsidRDefault="00FD5924" w:rsidP="00FD5924">
      <w:pPr>
        <w:keepNext/>
        <w:spacing w:line="240" w:lineRule="auto"/>
      </w:pPr>
      <w:r>
        <w:t xml:space="preserve">Have you ever received an unsolicited comment </w:t>
      </w:r>
      <w:r>
        <w:rPr>
          <w:b/>
          <w:u w:val="single"/>
        </w:rPr>
        <w:t>complimenting</w:t>
      </w:r>
      <w:r>
        <w:t xml:space="preserve"> your appearance while in the gym?</w:t>
      </w:r>
    </w:p>
    <w:p w14:paraId="1AA0D45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26FE386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01C7003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4A5F2EC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4092F72B" w14:textId="77777777" w:rsidR="00FD5924" w:rsidRDefault="00FD5924" w:rsidP="00FD5924">
      <w:pPr>
        <w:spacing w:line="240" w:lineRule="auto"/>
      </w:pPr>
    </w:p>
    <w:p w14:paraId="6120F9CC" w14:textId="77777777" w:rsidR="00FD5924" w:rsidRDefault="00FD5924" w:rsidP="00FD5924">
      <w:pPr>
        <w:keepNext/>
        <w:spacing w:line="240" w:lineRule="auto"/>
      </w:pPr>
      <w:r>
        <w:t>Who made the comment?</w:t>
      </w:r>
    </w:p>
    <w:p w14:paraId="491BE46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 gym staff member (man)  (1) </w:t>
      </w:r>
    </w:p>
    <w:p w14:paraId="4E15D60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 gym staff member (woman)  (2) </w:t>
      </w:r>
    </w:p>
    <w:p w14:paraId="36BF99A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other person exercising (man)  (3) </w:t>
      </w:r>
    </w:p>
    <w:p w14:paraId="6F75E1A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other person exercising (woman)  (4) </w:t>
      </w:r>
    </w:p>
    <w:p w14:paraId="185F6D1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1FE7AFB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164DD6F4" w14:textId="77777777" w:rsidR="00FD5924" w:rsidRDefault="00FD5924" w:rsidP="00FD5924">
      <w:pPr>
        <w:keepNext/>
        <w:spacing w:line="240" w:lineRule="auto"/>
      </w:pPr>
    </w:p>
    <w:p w14:paraId="433C1AB1" w14:textId="77777777" w:rsidR="00FD5924" w:rsidRDefault="00FD5924" w:rsidP="00FD5924">
      <w:pPr>
        <w:keepNext/>
        <w:spacing w:line="240" w:lineRule="auto"/>
      </w:pPr>
      <w:r>
        <w:t>How did the comment make you feel?</w:t>
      </w:r>
    </w:p>
    <w:p w14:paraId="73D8E026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621C0890" w14:textId="77777777" w:rsidR="00FD5924" w:rsidRDefault="00FD5924" w:rsidP="00FD5924">
      <w:pPr>
        <w:keepNext/>
        <w:spacing w:line="240" w:lineRule="auto"/>
      </w:pPr>
    </w:p>
    <w:p w14:paraId="688178C4" w14:textId="77777777" w:rsidR="00FD5924" w:rsidRDefault="00FD5924" w:rsidP="00FD5924">
      <w:pPr>
        <w:keepNext/>
        <w:spacing w:line="240" w:lineRule="auto"/>
      </w:pPr>
      <w:r>
        <w:t>If you feel comfortable sharing, what was the comment?</w:t>
      </w:r>
    </w:p>
    <w:p w14:paraId="4A02EC17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6D2815FB" w14:textId="77777777" w:rsidR="00FD5924" w:rsidRDefault="00FD5924" w:rsidP="00FD5924">
      <w:pPr>
        <w:spacing w:line="240" w:lineRule="auto"/>
      </w:pPr>
    </w:p>
    <w:p w14:paraId="35E0200A" w14:textId="77777777" w:rsidR="00FD5924" w:rsidRDefault="00FD5924" w:rsidP="00FD5924">
      <w:pPr>
        <w:keepNext/>
        <w:spacing w:line="240" w:lineRule="auto"/>
      </w:pPr>
      <w:r>
        <w:t xml:space="preserve">Have you ever received an unsolicited comment </w:t>
      </w:r>
      <w:r>
        <w:rPr>
          <w:b/>
          <w:u w:val="single"/>
        </w:rPr>
        <w:t>insulting</w:t>
      </w:r>
      <w:r>
        <w:t xml:space="preserve"> your appearance while in the gym?</w:t>
      </w:r>
    </w:p>
    <w:p w14:paraId="723A020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366C19E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6C29E96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3) </w:t>
      </w:r>
    </w:p>
    <w:p w14:paraId="1EEC5A1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6C48918C" w14:textId="77777777" w:rsidR="00FD5924" w:rsidRDefault="00FD5924" w:rsidP="00FD5924">
      <w:pPr>
        <w:spacing w:line="240" w:lineRule="auto"/>
      </w:pPr>
    </w:p>
    <w:p w14:paraId="3704915C" w14:textId="77777777" w:rsidR="00FD5924" w:rsidRDefault="00FD5924" w:rsidP="00FD5924">
      <w:pPr>
        <w:keepNext/>
        <w:spacing w:line="240" w:lineRule="auto"/>
      </w:pPr>
      <w:r>
        <w:t>Who made the comment?</w:t>
      </w:r>
    </w:p>
    <w:p w14:paraId="454946A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 gym staff member (man)  (1) </w:t>
      </w:r>
    </w:p>
    <w:p w14:paraId="2728FC9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 gym staff member (woman)  (2) </w:t>
      </w:r>
    </w:p>
    <w:p w14:paraId="6A6E167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other person exercising (man)  (3) </w:t>
      </w:r>
    </w:p>
    <w:p w14:paraId="1C610AF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other person exercising (woman)  (4) </w:t>
      </w:r>
    </w:p>
    <w:p w14:paraId="51EE1B2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3695030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0DA13B05" w14:textId="77777777" w:rsidR="00FD5924" w:rsidRDefault="00FD5924" w:rsidP="00FD5924">
      <w:pPr>
        <w:spacing w:line="240" w:lineRule="auto"/>
      </w:pPr>
    </w:p>
    <w:p w14:paraId="7D61F9BE" w14:textId="77777777" w:rsidR="00FD5924" w:rsidRDefault="00FD5924" w:rsidP="00FD5924">
      <w:pPr>
        <w:keepNext/>
        <w:spacing w:line="240" w:lineRule="auto"/>
      </w:pPr>
    </w:p>
    <w:p w14:paraId="32B6E071" w14:textId="77777777" w:rsidR="00FD5924" w:rsidRDefault="00FD5924" w:rsidP="00FD5924">
      <w:pPr>
        <w:keepNext/>
        <w:spacing w:line="240" w:lineRule="auto"/>
      </w:pPr>
      <w:r>
        <w:t>How did the comment make you feel?</w:t>
      </w:r>
    </w:p>
    <w:p w14:paraId="2CCD109D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52032E67" w14:textId="77777777" w:rsidR="00FD5924" w:rsidRDefault="00FD5924" w:rsidP="00FD5924">
      <w:pPr>
        <w:keepNext/>
        <w:spacing w:line="240" w:lineRule="auto"/>
      </w:pPr>
    </w:p>
    <w:p w14:paraId="5F17F750" w14:textId="77777777" w:rsidR="00FD5924" w:rsidRDefault="00FD5924" w:rsidP="00FD5924">
      <w:pPr>
        <w:keepNext/>
        <w:spacing w:line="240" w:lineRule="auto"/>
      </w:pPr>
      <w:r>
        <w:t>If you feel comfortable sharing, what was the comment?</w:t>
      </w:r>
    </w:p>
    <w:p w14:paraId="3577A65C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4A35D949" w14:textId="77777777" w:rsidR="00FD5924" w:rsidRDefault="00FD5924" w:rsidP="00FD5924">
      <w:pPr>
        <w:keepNext/>
        <w:spacing w:line="240" w:lineRule="auto"/>
      </w:pPr>
      <w:r>
        <w:lastRenderedPageBreak/>
        <w:t xml:space="preserve">Have you experienced any form of physical or sexual harassment while in the gym? </w:t>
      </w:r>
      <w:r>
        <w:rPr>
          <w:i/>
        </w:rPr>
        <w:t>Physical harassment involves unwanted, intentional contact or threatening gestures.</w:t>
      </w:r>
    </w:p>
    <w:p w14:paraId="0EDD926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have been personally harassed  (1) </w:t>
      </w:r>
    </w:p>
    <w:p w14:paraId="6546147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have witnessed someone else being harassed  (2) </w:t>
      </w:r>
    </w:p>
    <w:p w14:paraId="4C8C090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 have not been harassed nor witnessed it  (3) </w:t>
      </w:r>
    </w:p>
    <w:p w14:paraId="3343055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sure  (4) </w:t>
      </w:r>
    </w:p>
    <w:p w14:paraId="2D2FE1F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5) </w:t>
      </w:r>
    </w:p>
    <w:p w14:paraId="20FCD65D" w14:textId="77777777" w:rsidR="00FD5924" w:rsidRDefault="00FD5924" w:rsidP="00FD5924">
      <w:pPr>
        <w:keepNext/>
        <w:spacing w:line="240" w:lineRule="auto"/>
      </w:pPr>
    </w:p>
    <w:p w14:paraId="1EB87D83" w14:textId="77777777" w:rsidR="00FD5924" w:rsidRDefault="00FD5924" w:rsidP="00FD5924">
      <w:pPr>
        <w:keepNext/>
        <w:spacing w:line="240" w:lineRule="auto"/>
      </w:pPr>
      <w:r>
        <w:t>Who was the person doing the harassing?</w:t>
      </w:r>
    </w:p>
    <w:p w14:paraId="26B3C84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 gym staff member (man)  (1) </w:t>
      </w:r>
    </w:p>
    <w:p w14:paraId="5A16524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 gym staff member (woman)  (2) </w:t>
      </w:r>
    </w:p>
    <w:p w14:paraId="255E965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other person exercising (man)  (3) </w:t>
      </w:r>
    </w:p>
    <w:p w14:paraId="38BAD58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nother person exercising (woman)  (4) </w:t>
      </w:r>
    </w:p>
    <w:p w14:paraId="729DBBC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2838F20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2BA97CEA" w14:textId="77777777" w:rsidR="00FD5924" w:rsidRDefault="00FD5924" w:rsidP="00FD5924">
      <w:pPr>
        <w:keepNext/>
        <w:spacing w:line="240" w:lineRule="auto"/>
      </w:pPr>
    </w:p>
    <w:p w14:paraId="2029E158" w14:textId="77777777" w:rsidR="00FD5924" w:rsidRDefault="00FD5924" w:rsidP="00FD5924">
      <w:pPr>
        <w:keepNext/>
        <w:spacing w:line="240" w:lineRule="auto"/>
      </w:pPr>
      <w:r>
        <w:t>Did you report the event?</w:t>
      </w:r>
    </w:p>
    <w:p w14:paraId="01B6B9A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  (1) </w:t>
      </w:r>
    </w:p>
    <w:p w14:paraId="59FBDBA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  (2) </w:t>
      </w:r>
    </w:p>
    <w:p w14:paraId="2E25ABA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7636C8F5" w14:textId="77777777" w:rsidR="00FD5924" w:rsidRDefault="00FD5924" w:rsidP="00FD5924">
      <w:pPr>
        <w:spacing w:line="240" w:lineRule="auto"/>
      </w:pPr>
    </w:p>
    <w:p w14:paraId="2EC84E0D" w14:textId="77777777" w:rsidR="00FD5924" w:rsidRDefault="00FD5924" w:rsidP="00FD5924">
      <w:pPr>
        <w:keepNext/>
        <w:spacing w:line="240" w:lineRule="auto"/>
      </w:pPr>
      <w:r>
        <w:t>Did you change your gym behaviour after this harassment?</w:t>
      </w:r>
    </w:p>
    <w:p w14:paraId="5567038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stopped exercising altogether  (1) </w:t>
      </w:r>
    </w:p>
    <w:p w14:paraId="6BFFB58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changed the gym I go to  (2) </w:t>
      </w:r>
    </w:p>
    <w:p w14:paraId="4BE3C13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changed my gym routine and/or schedule  (3) </w:t>
      </w:r>
    </w:p>
    <w:p w14:paraId="7B77B48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avoid certain areas of the gym  (4) </w:t>
      </w:r>
    </w:p>
    <w:p w14:paraId="3A560B5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changed my clothing and/or appearance in the gym  (5) </w:t>
      </w:r>
    </w:p>
    <w:p w14:paraId="11FEEAF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 did not change my behaviour  (6) </w:t>
      </w:r>
    </w:p>
    <w:p w14:paraId="7B87F89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2A57A46D" w14:textId="77777777" w:rsidR="00FD5924" w:rsidRDefault="00FD5924" w:rsidP="00FD5924">
      <w:pPr>
        <w:spacing w:line="240" w:lineRule="auto"/>
      </w:pPr>
    </w:p>
    <w:p w14:paraId="7F4BA3AA" w14:textId="77777777" w:rsidR="00FD5924" w:rsidRDefault="00FD5924" w:rsidP="00FD5924">
      <w:pPr>
        <w:keepNext/>
        <w:spacing w:line="240" w:lineRule="auto"/>
      </w:pPr>
      <w:r>
        <w:t xml:space="preserve">If there is something we have not asked, what other thoughts do you have about how </w:t>
      </w:r>
      <w:r>
        <w:rPr>
          <w:b/>
          <w:u w:val="single"/>
        </w:rPr>
        <w:t>interacting with other people</w:t>
      </w:r>
      <w:r>
        <w:t xml:space="preserve"> makes you feel in the gym environment?</w:t>
      </w:r>
    </w:p>
    <w:p w14:paraId="13D2A832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138B4E2C" w14:textId="77777777" w:rsidR="00FD5924" w:rsidRDefault="00FD5924" w:rsidP="00FD5924">
      <w:pPr>
        <w:spacing w:line="240" w:lineRule="auto"/>
      </w:pPr>
    </w:p>
    <w:p w14:paraId="6242B6D0" w14:textId="77777777" w:rsidR="00FD5924" w:rsidRDefault="00FD5924" w:rsidP="00FD5924">
      <w:pPr>
        <w:rPr>
          <w:b/>
        </w:rPr>
      </w:pPr>
      <w:r>
        <w:lastRenderedPageBreak/>
        <w:br w:type="page"/>
      </w:r>
    </w:p>
    <w:p w14:paraId="346C38AF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r>
        <w:rPr>
          <w:b/>
        </w:rPr>
        <w:lastRenderedPageBreak/>
        <w:t>DEMOGRAPHICS</w:t>
      </w:r>
    </w:p>
    <w:p w14:paraId="36C7535D" w14:textId="77777777" w:rsidR="00FD5924" w:rsidRDefault="00FD5924" w:rsidP="00FD5924">
      <w:pPr>
        <w:keepNext/>
        <w:spacing w:line="240" w:lineRule="auto"/>
      </w:pPr>
      <w:r>
        <w:t>What is your age?</w:t>
      </w:r>
    </w:p>
    <w:p w14:paraId="17D5DCB2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Under 25 years  (1) </w:t>
      </w:r>
    </w:p>
    <w:p w14:paraId="02805E3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25–29 years  (2) </w:t>
      </w:r>
    </w:p>
    <w:p w14:paraId="11AA939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30–39 years  (3) </w:t>
      </w:r>
    </w:p>
    <w:p w14:paraId="57EC98C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40–49 years  (4) </w:t>
      </w:r>
    </w:p>
    <w:p w14:paraId="2AAE702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50–59 years  (5) </w:t>
      </w:r>
    </w:p>
    <w:p w14:paraId="01122C5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60 years and above  (6) </w:t>
      </w:r>
    </w:p>
    <w:p w14:paraId="313ADB38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39F8CB3D" w14:textId="77777777" w:rsidR="00FD5924" w:rsidRDefault="00FD5924" w:rsidP="00FD5924">
      <w:pPr>
        <w:spacing w:line="240" w:lineRule="auto"/>
      </w:pPr>
    </w:p>
    <w:p w14:paraId="1899A49D" w14:textId="77777777" w:rsidR="00FD5924" w:rsidRDefault="00FD5924" w:rsidP="00FD5924">
      <w:pPr>
        <w:keepNext/>
        <w:spacing w:line="240" w:lineRule="auto"/>
      </w:pPr>
      <w:r>
        <w:t>What country are you currently residing in?</w:t>
      </w:r>
    </w:p>
    <w:p w14:paraId="594CD4CE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738CBE65" w14:textId="77777777" w:rsidR="00FD5924" w:rsidRDefault="00FD5924" w:rsidP="00FD5924">
      <w:pPr>
        <w:spacing w:line="240" w:lineRule="auto"/>
      </w:pPr>
    </w:p>
    <w:p w14:paraId="7971278B" w14:textId="77777777" w:rsidR="00FD5924" w:rsidRDefault="00FD5924" w:rsidP="00FD5924">
      <w:pPr>
        <w:keepNext/>
        <w:spacing w:line="240" w:lineRule="auto"/>
      </w:pPr>
      <w:r>
        <w:t>What country were you born in?</w:t>
      </w:r>
    </w:p>
    <w:p w14:paraId="0506ED45" w14:textId="77777777" w:rsidR="00FD5924" w:rsidRDefault="00FD5924" w:rsidP="00FD592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75C92796" w14:textId="77777777" w:rsidR="00FD5924" w:rsidRDefault="00FD5924" w:rsidP="00FD5924">
      <w:pPr>
        <w:spacing w:line="240" w:lineRule="auto"/>
      </w:pPr>
    </w:p>
    <w:p w14:paraId="4100962F" w14:textId="77777777" w:rsidR="00FD5924" w:rsidRDefault="00FD5924" w:rsidP="00FD5924">
      <w:pPr>
        <w:keepNext/>
        <w:spacing w:line="240" w:lineRule="auto"/>
      </w:pPr>
      <w:r>
        <w:t>What ethnicity best describes you?</w:t>
      </w:r>
    </w:p>
    <w:p w14:paraId="4E8E6A1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sian or Asian British/Irish  (1) </w:t>
      </w:r>
    </w:p>
    <w:p w14:paraId="4889704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lack, Black British/Irish, Caribbean or African  (2) </w:t>
      </w:r>
    </w:p>
    <w:p w14:paraId="5BA4AE1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Mixed or multiple ethnic groups  (3) </w:t>
      </w:r>
    </w:p>
    <w:p w14:paraId="57B80DA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White/Caucasian  (4) </w:t>
      </w:r>
    </w:p>
    <w:p w14:paraId="4AEFF92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5) __________________________________________________</w:t>
      </w:r>
    </w:p>
    <w:p w14:paraId="733676A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6) </w:t>
      </w:r>
    </w:p>
    <w:p w14:paraId="0B72DFEE" w14:textId="77777777" w:rsidR="00FD5924" w:rsidRDefault="00FD5924" w:rsidP="00FD5924">
      <w:pPr>
        <w:spacing w:line="240" w:lineRule="auto"/>
      </w:pPr>
    </w:p>
    <w:p w14:paraId="5105594B" w14:textId="77777777" w:rsidR="00FD5924" w:rsidRDefault="00FD5924" w:rsidP="00FD5924">
      <w:pPr>
        <w:keepNext/>
        <w:spacing w:line="240" w:lineRule="auto"/>
      </w:pPr>
      <w:r>
        <w:t>Do you consider yourself to have a disability?</w:t>
      </w:r>
    </w:p>
    <w:p w14:paraId="553F760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have a disability  (1) </w:t>
      </w:r>
    </w:p>
    <w:p w14:paraId="7EA0A876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 do not have a disability  (2) </w:t>
      </w:r>
    </w:p>
    <w:p w14:paraId="746BAB9A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3) </w:t>
      </w:r>
    </w:p>
    <w:p w14:paraId="61A332FF" w14:textId="77777777" w:rsidR="00FD5924" w:rsidRDefault="00FD5924" w:rsidP="00FD5924">
      <w:pPr>
        <w:spacing w:line="240" w:lineRule="auto"/>
      </w:pPr>
    </w:p>
    <w:p w14:paraId="4CE84ACF" w14:textId="77777777" w:rsidR="00FD5924" w:rsidRDefault="00FD5924" w:rsidP="00FD5924">
      <w:pPr>
        <w:keepNext/>
        <w:spacing w:line="240" w:lineRule="auto"/>
      </w:pPr>
      <w:r>
        <w:lastRenderedPageBreak/>
        <w:t>What is your sexual orientation?</w:t>
      </w:r>
    </w:p>
    <w:p w14:paraId="068ACFCE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sexual  (1) </w:t>
      </w:r>
    </w:p>
    <w:p w14:paraId="1652B4D5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Bisexual  (2) </w:t>
      </w:r>
    </w:p>
    <w:p w14:paraId="7DEFFC2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Lesbian  (3) </w:t>
      </w:r>
    </w:p>
    <w:p w14:paraId="7AAA88BD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Queer  (4) </w:t>
      </w:r>
    </w:p>
    <w:p w14:paraId="7B4CA9A0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Straight (heterosexual)  (5) </w:t>
      </w:r>
    </w:p>
    <w:p w14:paraId="47145FC7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Other, please specify:  (6) __________________________________________________</w:t>
      </w:r>
    </w:p>
    <w:p w14:paraId="73AB2A7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7) </w:t>
      </w:r>
    </w:p>
    <w:p w14:paraId="0889C50C" w14:textId="77777777" w:rsidR="00FD5924" w:rsidRDefault="00FD5924" w:rsidP="00FD5924">
      <w:pPr>
        <w:spacing w:line="240" w:lineRule="auto"/>
      </w:pPr>
    </w:p>
    <w:p w14:paraId="2859035A" w14:textId="77777777" w:rsidR="00FD5924" w:rsidRDefault="00FD5924" w:rsidP="00FD5924">
      <w:pPr>
        <w:keepNext/>
        <w:spacing w:line="240" w:lineRule="auto"/>
      </w:pPr>
      <w:r>
        <w:t>How do you perceive yourself?</w:t>
      </w:r>
    </w:p>
    <w:p w14:paraId="79E24AB1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“Underweight”  (1) </w:t>
      </w:r>
    </w:p>
    <w:p w14:paraId="79584E93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“Normal weight”  (2) </w:t>
      </w:r>
    </w:p>
    <w:p w14:paraId="4BCB5B5B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“Overweight”  (3) </w:t>
      </w:r>
    </w:p>
    <w:p w14:paraId="537C98EF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6E03F1B9" w14:textId="77777777" w:rsidR="00FD5924" w:rsidRDefault="00FD5924" w:rsidP="00FD5924">
      <w:pPr>
        <w:spacing w:line="240" w:lineRule="auto"/>
      </w:pPr>
    </w:p>
    <w:p w14:paraId="285D2B70" w14:textId="77777777" w:rsidR="00FD5924" w:rsidRDefault="00FD5924" w:rsidP="00FD5924">
      <w:pPr>
        <w:keepNext/>
        <w:spacing w:line="240" w:lineRule="auto"/>
      </w:pPr>
      <w:r>
        <w:t>Are you currently trying to change your weight?</w:t>
      </w:r>
    </w:p>
    <w:p w14:paraId="19582A74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am trying to lose weight  (1) </w:t>
      </w:r>
    </w:p>
    <w:p w14:paraId="6661518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Yes, I am trying to gain weight  (2) </w:t>
      </w:r>
    </w:p>
    <w:p w14:paraId="3E82448C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No, I’m not trying to lose or gain weight  (3) </w:t>
      </w:r>
    </w:p>
    <w:p w14:paraId="268C7CC9" w14:textId="77777777" w:rsidR="00FD5924" w:rsidRDefault="00FD5924" w:rsidP="00FD5924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Prefer not to say  (4) </w:t>
      </w:r>
    </w:p>
    <w:p w14:paraId="769C0142" w14:textId="77777777" w:rsidR="00FD5924" w:rsidRDefault="00FD5924" w:rsidP="00FD5924">
      <w:pPr>
        <w:spacing w:line="240" w:lineRule="auto"/>
      </w:pPr>
    </w:p>
    <w:p w14:paraId="6FC23632" w14:textId="77777777" w:rsidR="00E7778E" w:rsidRDefault="00E7778E"/>
    <w:sectPr w:rsidR="00E7778E" w:rsidSect="00B073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A4C34"/>
    <w:multiLevelType w:val="hybridMultilevel"/>
    <w:tmpl w:val="1CF427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C498F"/>
    <w:multiLevelType w:val="multilevel"/>
    <w:tmpl w:val="8E143C8E"/>
    <w:lvl w:ilvl="0">
      <w:start w:val="1"/>
      <w:numFmt w:val="bullet"/>
      <w:lvlText w:val="▢"/>
      <w:lvlJc w:val="left"/>
      <w:pPr>
        <w:ind w:left="360" w:hanging="360"/>
      </w:pPr>
      <w:rPr>
        <w:rFonts w:ascii="Courier New" w:eastAsia="Courier New" w:hAnsi="Courier New" w:cs="Courier New"/>
        <w:color w:val="BFBFBF"/>
        <w:sz w:val="56"/>
        <w:szCs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983691E"/>
    <w:multiLevelType w:val="multilevel"/>
    <w:tmpl w:val="C65EAF04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color w:val="BFBFBF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14405144">
    <w:abstractNumId w:val="2"/>
  </w:num>
  <w:num w:numId="2" w16cid:durableId="374619531">
    <w:abstractNumId w:val="1"/>
  </w:num>
  <w:num w:numId="3" w16cid:durableId="231893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24"/>
    <w:rsid w:val="00001919"/>
    <w:rsid w:val="00023464"/>
    <w:rsid w:val="00040F18"/>
    <w:rsid w:val="000425E7"/>
    <w:rsid w:val="00042CEE"/>
    <w:rsid w:val="0004674F"/>
    <w:rsid w:val="00080880"/>
    <w:rsid w:val="0008120A"/>
    <w:rsid w:val="00082779"/>
    <w:rsid w:val="00082FDD"/>
    <w:rsid w:val="000927E4"/>
    <w:rsid w:val="000A2863"/>
    <w:rsid w:val="000A6BE1"/>
    <w:rsid w:val="000B775C"/>
    <w:rsid w:val="000C3A56"/>
    <w:rsid w:val="000D153F"/>
    <w:rsid w:val="000D601A"/>
    <w:rsid w:val="000E7EA4"/>
    <w:rsid w:val="000F27A4"/>
    <w:rsid w:val="00105CAA"/>
    <w:rsid w:val="00112964"/>
    <w:rsid w:val="001268D5"/>
    <w:rsid w:val="001372F0"/>
    <w:rsid w:val="00140C32"/>
    <w:rsid w:val="00144B86"/>
    <w:rsid w:val="00157A54"/>
    <w:rsid w:val="00163FAE"/>
    <w:rsid w:val="001679F4"/>
    <w:rsid w:val="001725BC"/>
    <w:rsid w:val="00176C83"/>
    <w:rsid w:val="0019317E"/>
    <w:rsid w:val="001B4008"/>
    <w:rsid w:val="001D7CCE"/>
    <w:rsid w:val="001D7D3C"/>
    <w:rsid w:val="001F0B83"/>
    <w:rsid w:val="001F21AF"/>
    <w:rsid w:val="001F5A6E"/>
    <w:rsid w:val="002131DC"/>
    <w:rsid w:val="002134A2"/>
    <w:rsid w:val="00213F7A"/>
    <w:rsid w:val="00214F90"/>
    <w:rsid w:val="00220C4C"/>
    <w:rsid w:val="00226007"/>
    <w:rsid w:val="00230BD7"/>
    <w:rsid w:val="00230BED"/>
    <w:rsid w:val="002430A5"/>
    <w:rsid w:val="00283D35"/>
    <w:rsid w:val="002B311A"/>
    <w:rsid w:val="002C53F2"/>
    <w:rsid w:val="002C6102"/>
    <w:rsid w:val="002D11B7"/>
    <w:rsid w:val="002E2F34"/>
    <w:rsid w:val="002E4331"/>
    <w:rsid w:val="002E48D6"/>
    <w:rsid w:val="002E5B47"/>
    <w:rsid w:val="003030CC"/>
    <w:rsid w:val="00316C59"/>
    <w:rsid w:val="00317ACA"/>
    <w:rsid w:val="0032267B"/>
    <w:rsid w:val="00323191"/>
    <w:rsid w:val="00323599"/>
    <w:rsid w:val="0033006C"/>
    <w:rsid w:val="00344393"/>
    <w:rsid w:val="00345B24"/>
    <w:rsid w:val="00356732"/>
    <w:rsid w:val="00356859"/>
    <w:rsid w:val="00373817"/>
    <w:rsid w:val="003B11B3"/>
    <w:rsid w:val="003C1C3A"/>
    <w:rsid w:val="003C4CDC"/>
    <w:rsid w:val="003C55A1"/>
    <w:rsid w:val="003C6361"/>
    <w:rsid w:val="003C7AF3"/>
    <w:rsid w:val="003D0717"/>
    <w:rsid w:val="003D5339"/>
    <w:rsid w:val="003E0C6E"/>
    <w:rsid w:val="003E1DA3"/>
    <w:rsid w:val="003E38FD"/>
    <w:rsid w:val="003E3FC5"/>
    <w:rsid w:val="003F1EC6"/>
    <w:rsid w:val="003F244F"/>
    <w:rsid w:val="0040169A"/>
    <w:rsid w:val="00405EBA"/>
    <w:rsid w:val="0042502D"/>
    <w:rsid w:val="004313E9"/>
    <w:rsid w:val="00432B72"/>
    <w:rsid w:val="00433190"/>
    <w:rsid w:val="00434E39"/>
    <w:rsid w:val="0043747E"/>
    <w:rsid w:val="00451224"/>
    <w:rsid w:val="004676AF"/>
    <w:rsid w:val="00485786"/>
    <w:rsid w:val="004A74E4"/>
    <w:rsid w:val="004B3494"/>
    <w:rsid w:val="004C06FF"/>
    <w:rsid w:val="004D0817"/>
    <w:rsid w:val="004D796C"/>
    <w:rsid w:val="004E5EF1"/>
    <w:rsid w:val="004F3465"/>
    <w:rsid w:val="00520BE4"/>
    <w:rsid w:val="00520C5D"/>
    <w:rsid w:val="005227D7"/>
    <w:rsid w:val="0052374C"/>
    <w:rsid w:val="005260E8"/>
    <w:rsid w:val="00530477"/>
    <w:rsid w:val="00533990"/>
    <w:rsid w:val="00552087"/>
    <w:rsid w:val="005730DB"/>
    <w:rsid w:val="005779F7"/>
    <w:rsid w:val="00580B40"/>
    <w:rsid w:val="00586425"/>
    <w:rsid w:val="0059061F"/>
    <w:rsid w:val="00591932"/>
    <w:rsid w:val="005979A2"/>
    <w:rsid w:val="005A4F3B"/>
    <w:rsid w:val="005B67DD"/>
    <w:rsid w:val="005C3D4A"/>
    <w:rsid w:val="005F62EC"/>
    <w:rsid w:val="00601607"/>
    <w:rsid w:val="00613E06"/>
    <w:rsid w:val="00613FAA"/>
    <w:rsid w:val="00633CDC"/>
    <w:rsid w:val="00683B2D"/>
    <w:rsid w:val="0068560E"/>
    <w:rsid w:val="00691B93"/>
    <w:rsid w:val="006A3F47"/>
    <w:rsid w:val="006A5F59"/>
    <w:rsid w:val="006B23CB"/>
    <w:rsid w:val="006B3D35"/>
    <w:rsid w:val="00703BCD"/>
    <w:rsid w:val="007077AF"/>
    <w:rsid w:val="00711748"/>
    <w:rsid w:val="00740ED3"/>
    <w:rsid w:val="007432B5"/>
    <w:rsid w:val="00776C83"/>
    <w:rsid w:val="007A0F94"/>
    <w:rsid w:val="007A3784"/>
    <w:rsid w:val="007A4D7B"/>
    <w:rsid w:val="007A58FF"/>
    <w:rsid w:val="007A66BE"/>
    <w:rsid w:val="007C3A3D"/>
    <w:rsid w:val="007D1163"/>
    <w:rsid w:val="007E0681"/>
    <w:rsid w:val="00806244"/>
    <w:rsid w:val="008066C0"/>
    <w:rsid w:val="008435BE"/>
    <w:rsid w:val="00854F01"/>
    <w:rsid w:val="008601C9"/>
    <w:rsid w:val="0086153A"/>
    <w:rsid w:val="008836C4"/>
    <w:rsid w:val="008B4C4E"/>
    <w:rsid w:val="008D1D49"/>
    <w:rsid w:val="00907ACE"/>
    <w:rsid w:val="00910870"/>
    <w:rsid w:val="00923AD3"/>
    <w:rsid w:val="00932D58"/>
    <w:rsid w:val="00947E48"/>
    <w:rsid w:val="009560F2"/>
    <w:rsid w:val="009736D8"/>
    <w:rsid w:val="00977E4B"/>
    <w:rsid w:val="009A2E75"/>
    <w:rsid w:val="009A55F0"/>
    <w:rsid w:val="009B78CF"/>
    <w:rsid w:val="009C288A"/>
    <w:rsid w:val="009C610C"/>
    <w:rsid w:val="009E4862"/>
    <w:rsid w:val="009F0C46"/>
    <w:rsid w:val="009F0E71"/>
    <w:rsid w:val="00A01E48"/>
    <w:rsid w:val="00A20EE0"/>
    <w:rsid w:val="00A21084"/>
    <w:rsid w:val="00A2169A"/>
    <w:rsid w:val="00A3110B"/>
    <w:rsid w:val="00A428EA"/>
    <w:rsid w:val="00A568FD"/>
    <w:rsid w:val="00A60878"/>
    <w:rsid w:val="00A717E6"/>
    <w:rsid w:val="00A879C3"/>
    <w:rsid w:val="00A92055"/>
    <w:rsid w:val="00AD7116"/>
    <w:rsid w:val="00AE7D18"/>
    <w:rsid w:val="00AF0D82"/>
    <w:rsid w:val="00B05404"/>
    <w:rsid w:val="00B07342"/>
    <w:rsid w:val="00B13A81"/>
    <w:rsid w:val="00B16A57"/>
    <w:rsid w:val="00B204D5"/>
    <w:rsid w:val="00B268EB"/>
    <w:rsid w:val="00B379C6"/>
    <w:rsid w:val="00B529F3"/>
    <w:rsid w:val="00B64E82"/>
    <w:rsid w:val="00B730D0"/>
    <w:rsid w:val="00B73DB1"/>
    <w:rsid w:val="00B8555E"/>
    <w:rsid w:val="00BC229E"/>
    <w:rsid w:val="00BC3E25"/>
    <w:rsid w:val="00BC77FC"/>
    <w:rsid w:val="00BE3F0B"/>
    <w:rsid w:val="00BE69C1"/>
    <w:rsid w:val="00BF2C92"/>
    <w:rsid w:val="00BF2E22"/>
    <w:rsid w:val="00C40A90"/>
    <w:rsid w:val="00C6545E"/>
    <w:rsid w:val="00C67791"/>
    <w:rsid w:val="00C8640F"/>
    <w:rsid w:val="00C86B39"/>
    <w:rsid w:val="00CA5736"/>
    <w:rsid w:val="00CB3A0B"/>
    <w:rsid w:val="00CC13EA"/>
    <w:rsid w:val="00CC1690"/>
    <w:rsid w:val="00CC1B67"/>
    <w:rsid w:val="00CC5420"/>
    <w:rsid w:val="00CE046B"/>
    <w:rsid w:val="00CF0E70"/>
    <w:rsid w:val="00CF65F7"/>
    <w:rsid w:val="00D242D7"/>
    <w:rsid w:val="00D40C7C"/>
    <w:rsid w:val="00D46B78"/>
    <w:rsid w:val="00D46B9E"/>
    <w:rsid w:val="00D47ABD"/>
    <w:rsid w:val="00D57AD3"/>
    <w:rsid w:val="00D67F86"/>
    <w:rsid w:val="00D726A5"/>
    <w:rsid w:val="00DA25AE"/>
    <w:rsid w:val="00DA3C34"/>
    <w:rsid w:val="00DA5072"/>
    <w:rsid w:val="00DA6685"/>
    <w:rsid w:val="00DE10EF"/>
    <w:rsid w:val="00DF6C97"/>
    <w:rsid w:val="00E14461"/>
    <w:rsid w:val="00E455B0"/>
    <w:rsid w:val="00E47D5C"/>
    <w:rsid w:val="00E51D63"/>
    <w:rsid w:val="00E62CA6"/>
    <w:rsid w:val="00E65BF7"/>
    <w:rsid w:val="00E7778E"/>
    <w:rsid w:val="00E819B4"/>
    <w:rsid w:val="00EC4ED0"/>
    <w:rsid w:val="00ED7AEF"/>
    <w:rsid w:val="00EF46EE"/>
    <w:rsid w:val="00F04A3E"/>
    <w:rsid w:val="00F22A2B"/>
    <w:rsid w:val="00F34B28"/>
    <w:rsid w:val="00F36FDB"/>
    <w:rsid w:val="00F4163C"/>
    <w:rsid w:val="00F42BB0"/>
    <w:rsid w:val="00F43B45"/>
    <w:rsid w:val="00F679E9"/>
    <w:rsid w:val="00F7233E"/>
    <w:rsid w:val="00F76F7D"/>
    <w:rsid w:val="00F87071"/>
    <w:rsid w:val="00F95353"/>
    <w:rsid w:val="00FB0D9F"/>
    <w:rsid w:val="00FC12C0"/>
    <w:rsid w:val="00FC4185"/>
    <w:rsid w:val="00FD1954"/>
    <w:rsid w:val="00FD5924"/>
    <w:rsid w:val="00FF2489"/>
    <w:rsid w:val="00FF3FA2"/>
    <w:rsid w:val="00FF4E51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CCBD3"/>
  <w14:defaultImageDpi w14:val="32767"/>
  <w15:chartTrackingRefBased/>
  <w15:docId w15:val="{436713BE-849E-B340-AB87-5431AE07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5924"/>
    <w:pPr>
      <w:spacing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5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9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9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9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9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9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9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9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9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92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924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924"/>
    <w:rPr>
      <w:sz w:val="16"/>
      <w:szCs w:val="16"/>
    </w:rPr>
  </w:style>
  <w:style w:type="table" w:customStyle="1" w:styleId="QTable">
    <w:name w:val="QTable"/>
    <w:uiPriority w:val="99"/>
    <w:qFormat/>
    <w:rsid w:val="00FD5924"/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FD5924"/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FD5924"/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FD5924"/>
    <w:pPr>
      <w:spacing w:after="120"/>
      <w:jc w:val="center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FD5924"/>
    <w:pPr>
      <w:spacing w:after="120"/>
      <w:jc w:val="center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val="en-IE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FD5924"/>
    <w:pPr>
      <w:pBdr>
        <w:top w:val="single" w:sz="160" w:space="0" w:color="499FD1"/>
      </w:pBdr>
      <w:spacing w:before="80" w:line="240" w:lineRule="auto"/>
    </w:pPr>
    <w:rPr>
      <w:rFonts w:ascii="Arial" w:eastAsia="Arial" w:hAnsi="Arial" w:cs="Arial"/>
      <w:sz w:val="22"/>
      <w:szCs w:val="22"/>
      <w:lang w:val="en-GB"/>
    </w:rPr>
  </w:style>
  <w:style w:type="paragraph" w:customStyle="1" w:styleId="QSummary">
    <w:name w:val="QSummary"/>
    <w:basedOn w:val="Normal"/>
    <w:qFormat/>
    <w:rsid w:val="00FD5924"/>
    <w:pPr>
      <w:spacing w:line="276" w:lineRule="auto"/>
    </w:pPr>
    <w:rPr>
      <w:rFonts w:ascii="Arial" w:eastAsia="Arial" w:hAnsi="Arial" w:cs="Arial"/>
      <w:b/>
      <w:sz w:val="22"/>
      <w:szCs w:val="22"/>
      <w:lang w:val="en-GB"/>
    </w:rPr>
  </w:style>
  <w:style w:type="table" w:customStyle="1" w:styleId="QQuestionIconTable">
    <w:name w:val="QQuestionIconTable"/>
    <w:uiPriority w:val="99"/>
    <w:qFormat/>
    <w:rsid w:val="00FD5924"/>
    <w:pPr>
      <w:jc w:val="center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FD5924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rFonts w:ascii="Arial" w:eastAsia="Arial" w:hAnsi="Arial" w:cs="Arial"/>
      <w:b/>
      <w:sz w:val="32"/>
      <w:szCs w:val="22"/>
      <w:lang w:val="en-GB"/>
    </w:rPr>
  </w:style>
  <w:style w:type="table" w:customStyle="1" w:styleId="QBar">
    <w:name w:val="QBar"/>
    <w:uiPriority w:val="99"/>
    <w:qFormat/>
    <w:rsid w:val="00FD5924"/>
    <w:rPr>
      <w:rFonts w:ascii="Arial" w:eastAsia="Arial" w:hAnsi="Arial" w:cs="Arial"/>
      <w:kern w:val="0"/>
      <w:sz w:val="18"/>
      <w:szCs w:val="20"/>
      <w:lang w:val="en-IE" w:eastAsia="en-GB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FD5924"/>
    <w:rPr>
      <w:rFonts w:ascii="Arial" w:eastAsia="Arial" w:hAnsi="Arial" w:cs="Arial"/>
      <w:kern w:val="0"/>
      <w:sz w:val="18"/>
      <w:szCs w:val="20"/>
      <w:lang w:val="en-IE" w:eastAsia="en-GB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D5924"/>
    <w:rPr>
      <w:rFonts w:ascii="Arial" w:eastAsia="Arial" w:hAnsi="Arial" w:cs="Arial"/>
      <w:b/>
      <w:color w:val="FFFFFF" w:themeColor="background1"/>
      <w:kern w:val="0"/>
      <w:sz w:val="20"/>
      <w:szCs w:val="20"/>
      <w:lang w:val="en-IE" w:eastAsia="en-GB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D5924"/>
    <w:rPr>
      <w:rFonts w:ascii="Arial" w:eastAsia="Arial" w:hAnsi="Arial" w:cs="Arial"/>
      <w:color w:val="FFFFFF" w:themeColor="background1"/>
      <w:kern w:val="0"/>
      <w:sz w:val="22"/>
      <w:szCs w:val="22"/>
      <w:lang w:eastAsia="en-GB"/>
      <w14:ligatures w14:val="none"/>
    </w:rPr>
  </w:style>
  <w:style w:type="paragraph" w:customStyle="1" w:styleId="WhiteCompositeLabel">
    <w:name w:val="WhiteCompositeLabel"/>
    <w:next w:val="Normal"/>
    <w:rsid w:val="00FD5924"/>
    <w:pPr>
      <w:spacing w:before="43" w:after="43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eastAsia="en-GB"/>
      <w14:ligatures w14:val="none"/>
    </w:rPr>
  </w:style>
  <w:style w:type="paragraph" w:customStyle="1" w:styleId="CompositeLabel">
    <w:name w:val="CompositeLabel"/>
    <w:next w:val="Normal"/>
    <w:rsid w:val="00FD5924"/>
    <w:pPr>
      <w:spacing w:before="43" w:after="43"/>
      <w:jc w:val="center"/>
    </w:pPr>
    <w:rPr>
      <w:rFonts w:ascii="Calibri" w:eastAsia="Times New Roman" w:hAnsi="Calibri" w:cs="Times New Roman"/>
      <w:b/>
      <w:kern w:val="0"/>
      <w:sz w:val="22"/>
      <w:szCs w:val="22"/>
      <w:lang w:eastAsia="en-GB"/>
      <w14:ligatures w14:val="none"/>
    </w:rPr>
  </w:style>
  <w:style w:type="numbering" w:customStyle="1" w:styleId="Multipunch">
    <w:name w:val="Multi punch"/>
    <w:rsid w:val="00FD5924"/>
  </w:style>
  <w:style w:type="numbering" w:customStyle="1" w:styleId="Singlepunch">
    <w:name w:val="Single punch"/>
    <w:rsid w:val="00FD5924"/>
  </w:style>
  <w:style w:type="paragraph" w:customStyle="1" w:styleId="QDisplayLogic">
    <w:name w:val="QDisplayLogic"/>
    <w:basedOn w:val="Normal"/>
    <w:qFormat/>
    <w:rsid w:val="00FD5924"/>
    <w:pPr>
      <w:shd w:val="clear" w:color="auto" w:fill="6898BB"/>
      <w:spacing w:before="120" w:after="120" w:line="240" w:lineRule="auto"/>
    </w:pPr>
    <w:rPr>
      <w:rFonts w:ascii="Arial" w:eastAsia="Arial" w:hAnsi="Arial" w:cs="Arial"/>
      <w:i/>
      <w:color w:val="FFFFFF"/>
      <w:sz w:val="20"/>
      <w:szCs w:val="22"/>
      <w:lang w:val="en-GB"/>
    </w:rPr>
  </w:style>
  <w:style w:type="paragraph" w:customStyle="1" w:styleId="QSkipLogic">
    <w:name w:val="QSkipLogic"/>
    <w:basedOn w:val="Normal"/>
    <w:qFormat/>
    <w:rsid w:val="00FD5924"/>
    <w:pPr>
      <w:shd w:val="clear" w:color="auto" w:fill="8D8D8D"/>
      <w:spacing w:before="120" w:after="120" w:line="240" w:lineRule="auto"/>
    </w:pPr>
    <w:rPr>
      <w:rFonts w:ascii="Arial" w:eastAsia="Arial" w:hAnsi="Arial" w:cs="Arial"/>
      <w:i/>
      <w:color w:val="FFFFFF"/>
      <w:sz w:val="20"/>
      <w:szCs w:val="22"/>
      <w:lang w:val="en-GB"/>
    </w:rPr>
  </w:style>
  <w:style w:type="paragraph" w:customStyle="1" w:styleId="SingleLineText">
    <w:name w:val="SingleLineText"/>
    <w:next w:val="Normal"/>
    <w:rsid w:val="00FD5924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customStyle="1" w:styleId="QDynamicChoices">
    <w:name w:val="QDynamicChoices"/>
    <w:basedOn w:val="Normal"/>
    <w:qFormat/>
    <w:rsid w:val="00FD5924"/>
    <w:pPr>
      <w:shd w:val="clear" w:color="auto" w:fill="6FAC3D"/>
      <w:spacing w:before="120" w:after="120" w:line="240" w:lineRule="auto"/>
    </w:pPr>
    <w:rPr>
      <w:rFonts w:ascii="Arial" w:eastAsia="Arial" w:hAnsi="Arial" w:cs="Arial"/>
      <w:i/>
      <w:color w:val="FFFFFF"/>
      <w:sz w:val="20"/>
      <w:szCs w:val="22"/>
      <w:lang w:val="en-GB"/>
    </w:rPr>
  </w:style>
  <w:style w:type="paragraph" w:customStyle="1" w:styleId="QReusableChoices">
    <w:name w:val="QReusableChoices"/>
    <w:basedOn w:val="Normal"/>
    <w:qFormat/>
    <w:rsid w:val="00FD5924"/>
    <w:pPr>
      <w:shd w:val="clear" w:color="auto" w:fill="3EA18E"/>
      <w:spacing w:before="120" w:after="120" w:line="240" w:lineRule="auto"/>
    </w:pPr>
    <w:rPr>
      <w:rFonts w:ascii="Arial" w:eastAsia="Arial" w:hAnsi="Arial" w:cs="Arial"/>
      <w:i/>
      <w:color w:val="FFFFFF"/>
      <w:sz w:val="20"/>
      <w:szCs w:val="22"/>
      <w:lang w:val="en-GB"/>
    </w:rPr>
  </w:style>
  <w:style w:type="paragraph" w:customStyle="1" w:styleId="H1">
    <w:name w:val="H1"/>
    <w:next w:val="Normal"/>
    <w:rsid w:val="00FD5924"/>
    <w:pPr>
      <w:spacing w:after="240"/>
    </w:pPr>
    <w:rPr>
      <w:rFonts w:ascii="Arial" w:eastAsia="Arial" w:hAnsi="Arial" w:cs="Arial"/>
      <w:b/>
      <w:color w:val="000000"/>
      <w:kern w:val="0"/>
      <w:sz w:val="64"/>
      <w:szCs w:val="64"/>
      <w:lang w:eastAsia="en-GB"/>
      <w14:ligatures w14:val="none"/>
    </w:rPr>
  </w:style>
  <w:style w:type="paragraph" w:customStyle="1" w:styleId="H2">
    <w:name w:val="H2"/>
    <w:next w:val="Normal"/>
    <w:rsid w:val="00FD5924"/>
    <w:pPr>
      <w:spacing w:after="240"/>
    </w:pPr>
    <w:rPr>
      <w:rFonts w:ascii="Arial" w:eastAsia="Arial" w:hAnsi="Arial" w:cs="Arial"/>
      <w:b/>
      <w:color w:val="000000"/>
      <w:kern w:val="0"/>
      <w:sz w:val="48"/>
      <w:szCs w:val="48"/>
      <w:lang w:eastAsia="en-GB"/>
      <w14:ligatures w14:val="none"/>
    </w:rPr>
  </w:style>
  <w:style w:type="paragraph" w:customStyle="1" w:styleId="H3">
    <w:name w:val="H3"/>
    <w:next w:val="Normal"/>
    <w:rsid w:val="00FD5924"/>
    <w:pPr>
      <w:spacing w:after="120"/>
    </w:pPr>
    <w:rPr>
      <w:rFonts w:ascii="Arial" w:eastAsia="Arial" w:hAnsi="Arial" w:cs="Arial"/>
      <w:b/>
      <w:color w:val="000000"/>
      <w:kern w:val="0"/>
      <w:sz w:val="36"/>
      <w:szCs w:val="36"/>
      <w:lang w:eastAsia="en-GB"/>
      <w14:ligatures w14:val="none"/>
    </w:rPr>
  </w:style>
  <w:style w:type="paragraph" w:customStyle="1" w:styleId="BlockStartLabel">
    <w:name w:val="BlockStartLabel"/>
    <w:basedOn w:val="Normal"/>
    <w:qFormat/>
    <w:rsid w:val="00FD5924"/>
    <w:pPr>
      <w:spacing w:before="120" w:after="120" w:line="240" w:lineRule="auto"/>
    </w:pPr>
    <w:rPr>
      <w:rFonts w:ascii="Arial" w:eastAsia="Arial" w:hAnsi="Arial" w:cs="Arial"/>
      <w:b/>
      <w:color w:val="CCCCCC"/>
      <w:sz w:val="22"/>
      <w:szCs w:val="22"/>
      <w:lang w:val="en-GB"/>
    </w:rPr>
  </w:style>
  <w:style w:type="paragraph" w:customStyle="1" w:styleId="BlockEndLabel">
    <w:name w:val="BlockEndLabel"/>
    <w:basedOn w:val="Normal"/>
    <w:qFormat/>
    <w:rsid w:val="00FD5924"/>
    <w:pPr>
      <w:spacing w:before="120" w:line="240" w:lineRule="auto"/>
    </w:pPr>
    <w:rPr>
      <w:rFonts w:ascii="Arial" w:eastAsia="Arial" w:hAnsi="Arial" w:cs="Arial"/>
      <w:b/>
      <w:color w:val="CCCCCC"/>
      <w:sz w:val="22"/>
      <w:szCs w:val="22"/>
      <w:lang w:val="en-GB"/>
    </w:rPr>
  </w:style>
  <w:style w:type="paragraph" w:customStyle="1" w:styleId="BlockSeparator">
    <w:name w:val="BlockSeparator"/>
    <w:basedOn w:val="Normal"/>
    <w:qFormat/>
    <w:rsid w:val="00FD5924"/>
    <w:pPr>
      <w:pBdr>
        <w:bottom w:val="single" w:sz="8" w:space="0" w:color="CCCCCC"/>
      </w:pBdr>
      <w:spacing w:line="120" w:lineRule="auto"/>
      <w:jc w:val="center"/>
    </w:pPr>
    <w:rPr>
      <w:rFonts w:ascii="Arial" w:eastAsia="Arial" w:hAnsi="Arial" w:cs="Arial"/>
      <w:b/>
      <w:color w:val="CCCCCC"/>
      <w:sz w:val="22"/>
      <w:szCs w:val="22"/>
      <w:lang w:val="en-GB"/>
    </w:rPr>
  </w:style>
  <w:style w:type="paragraph" w:customStyle="1" w:styleId="QuestionSeparator">
    <w:name w:val="QuestionSeparator"/>
    <w:basedOn w:val="Normal"/>
    <w:qFormat/>
    <w:rsid w:val="00FD5924"/>
    <w:pPr>
      <w:pBdr>
        <w:top w:val="dashed" w:sz="8" w:space="0" w:color="CCCCCC"/>
      </w:pBdr>
      <w:spacing w:before="120" w:after="120" w:line="120" w:lineRule="auto"/>
    </w:pPr>
    <w:rPr>
      <w:rFonts w:ascii="Arial" w:eastAsia="Arial" w:hAnsi="Arial" w:cs="Arial"/>
      <w:sz w:val="22"/>
      <w:szCs w:val="22"/>
      <w:lang w:val="en-GB"/>
    </w:rPr>
  </w:style>
  <w:style w:type="paragraph" w:customStyle="1" w:styleId="Dropdown">
    <w:name w:val="Dropdown"/>
    <w:basedOn w:val="Normal"/>
    <w:qFormat/>
    <w:rsid w:val="00FD5924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Arial" w:eastAsia="Arial" w:hAnsi="Arial" w:cs="Arial"/>
      <w:sz w:val="22"/>
      <w:szCs w:val="22"/>
      <w:lang w:val="en-GB"/>
    </w:rPr>
  </w:style>
  <w:style w:type="paragraph" w:customStyle="1" w:styleId="TextEntryLine">
    <w:name w:val="TextEntryLine"/>
    <w:basedOn w:val="Normal"/>
    <w:qFormat/>
    <w:rsid w:val="00FD5924"/>
    <w:pPr>
      <w:spacing w:before="240" w:line="240" w:lineRule="auto"/>
    </w:pPr>
    <w:rPr>
      <w:rFonts w:ascii="Arial" w:eastAsia="Arial" w:hAnsi="Arial" w:cs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5924"/>
    <w:pPr>
      <w:tabs>
        <w:tab w:val="center" w:pos="4680"/>
        <w:tab w:val="right" w:pos="9360"/>
      </w:tabs>
      <w:spacing w:line="240" w:lineRule="auto"/>
    </w:pPr>
    <w:rPr>
      <w:rFonts w:ascii="Arial" w:eastAsia="Arial" w:hAnsi="Arial" w:cs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D5924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D5924"/>
  </w:style>
  <w:style w:type="paragraph" w:styleId="Header">
    <w:name w:val="header"/>
    <w:basedOn w:val="Normal"/>
    <w:link w:val="HeaderChar"/>
    <w:uiPriority w:val="99"/>
    <w:unhideWhenUsed/>
    <w:rsid w:val="00FD5924"/>
    <w:pPr>
      <w:tabs>
        <w:tab w:val="center" w:pos="4680"/>
        <w:tab w:val="right" w:pos="9360"/>
      </w:tabs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D5924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customStyle="1" w:styleId="SFGreen">
    <w:name w:val="SFGreen"/>
    <w:basedOn w:val="Normal"/>
    <w:qFormat/>
    <w:rsid w:val="00FD5924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rFonts w:ascii="Arial" w:eastAsia="Arial" w:hAnsi="Arial" w:cs="Arial"/>
      <w:b/>
      <w:color w:val="809163"/>
      <w:sz w:val="22"/>
      <w:szCs w:val="22"/>
      <w:lang w:val="en-GB"/>
    </w:rPr>
  </w:style>
  <w:style w:type="paragraph" w:customStyle="1" w:styleId="SFBlue">
    <w:name w:val="SFBlue"/>
    <w:basedOn w:val="Normal"/>
    <w:qFormat/>
    <w:rsid w:val="00FD5924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ascii="Arial" w:eastAsia="Arial" w:hAnsi="Arial" w:cs="Arial"/>
      <w:b/>
      <w:color w:val="426092"/>
      <w:sz w:val="22"/>
      <w:szCs w:val="22"/>
      <w:lang w:val="en-GB"/>
    </w:rPr>
  </w:style>
  <w:style w:type="paragraph" w:customStyle="1" w:styleId="SFPurple">
    <w:name w:val="SFPurple"/>
    <w:basedOn w:val="Normal"/>
    <w:qFormat/>
    <w:rsid w:val="00FD5924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rFonts w:ascii="Arial" w:eastAsia="Arial" w:hAnsi="Arial" w:cs="Arial"/>
      <w:b/>
      <w:color w:val="916391"/>
      <w:sz w:val="22"/>
      <w:szCs w:val="22"/>
      <w:lang w:val="en-GB"/>
    </w:rPr>
  </w:style>
  <w:style w:type="paragraph" w:customStyle="1" w:styleId="SFGray">
    <w:name w:val="SFGray"/>
    <w:basedOn w:val="Normal"/>
    <w:qFormat/>
    <w:rsid w:val="00FD5924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ascii="Arial" w:eastAsia="Arial" w:hAnsi="Arial" w:cs="Arial"/>
      <w:b/>
      <w:color w:val="555555"/>
      <w:sz w:val="22"/>
      <w:szCs w:val="22"/>
      <w:lang w:val="en-GB"/>
    </w:rPr>
  </w:style>
  <w:style w:type="paragraph" w:customStyle="1" w:styleId="SFRed">
    <w:name w:val="SFRed"/>
    <w:basedOn w:val="Normal"/>
    <w:qFormat/>
    <w:rsid w:val="00FD5924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ascii="Arial" w:eastAsia="Arial" w:hAnsi="Arial" w:cs="Arial"/>
      <w:b/>
      <w:color w:val="FFFFFF"/>
      <w:sz w:val="22"/>
      <w:szCs w:val="22"/>
      <w:lang w:val="en-GB"/>
    </w:rPr>
  </w:style>
  <w:style w:type="paragraph" w:customStyle="1" w:styleId="QPlaceholderAlert">
    <w:name w:val="QPlaceholderAlert"/>
    <w:basedOn w:val="Normal"/>
    <w:qFormat/>
    <w:rsid w:val="00FD5924"/>
    <w:pPr>
      <w:spacing w:line="276" w:lineRule="auto"/>
    </w:pPr>
    <w:rPr>
      <w:rFonts w:ascii="Arial" w:eastAsia="Arial" w:hAnsi="Arial" w:cs="Arial"/>
      <w:color w:val="FF0000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FD59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D59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3401</Words>
  <Characters>19386</Characters>
  <Application>Microsoft Office Word</Application>
  <DocSecurity>0</DocSecurity>
  <Lines>161</Lines>
  <Paragraphs>45</Paragraphs>
  <ScaleCrop>false</ScaleCrop>
  <Company/>
  <LinksUpToDate>false</LinksUpToDate>
  <CharactersWithSpaces>2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owley</dc:creator>
  <cp:keywords/>
  <dc:description/>
  <cp:lastModifiedBy>Emma Cowley</cp:lastModifiedBy>
  <cp:revision>1</cp:revision>
  <dcterms:created xsi:type="dcterms:W3CDTF">2024-06-20T07:19:00Z</dcterms:created>
  <dcterms:modified xsi:type="dcterms:W3CDTF">2024-06-20T07:19:00Z</dcterms:modified>
</cp:coreProperties>
</file>